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51ECD" w14:textId="00D15F4F" w:rsidR="00746C0D" w:rsidRDefault="00746C0D" w:rsidP="00746C0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 File 1: Participation of all canine teams that participated in the study.</w:t>
      </w:r>
    </w:p>
    <w:p w14:paraId="7DFD08D9" w14:textId="77777777" w:rsidR="00746C0D" w:rsidRDefault="00746C0D" w:rsidP="00746C0D">
      <w:pPr>
        <w:spacing w:after="0"/>
        <w:rPr>
          <w:rFonts w:ascii="Times New Roman" w:hAnsi="Times New Roman" w:cs="Times New Roman"/>
        </w:rPr>
      </w:pPr>
    </w:p>
    <w:p w14:paraId="6C7B2D54" w14:textId="7E066B73" w:rsidR="00CF4DD7" w:rsidRPr="007513BE" w:rsidRDefault="00CF4DD7" w:rsidP="007513BE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</w:t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CF4DD7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: Participation record for all canine teams that participated within the trial. An X represents a team that participated in the scenario or standard. A </w:t>
      </w:r>
      <w:proofErr w:type="gramStart"/>
      <w:r w:rsidRPr="00CF4DD7">
        <w:rPr>
          <w:rFonts w:ascii="Times New Roman" w:hAnsi="Times New Roman" w:cs="Times New Roman"/>
          <w:color w:val="auto"/>
          <w:sz w:val="24"/>
          <w:szCs w:val="24"/>
        </w:rPr>
        <w:t>grayed out</w:t>
      </w:r>
      <w:proofErr w:type="gramEnd"/>
      <w:r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 cell represents a canine team that did not participate in the scenario or standard.</w:t>
      </w:r>
    </w:p>
    <w:p w14:paraId="42EFAEC4" w14:textId="3C090527" w:rsidR="00CF4DD7" w:rsidRDefault="00CF4DD7" w:rsidP="00CF4DD7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71D4E">
        <w:rPr>
          <w:rFonts w:ascii="Times New Roman" w:hAnsi="Times New Roman" w:cs="Times New Roman"/>
          <w:noProof/>
        </w:rPr>
        <w:drawing>
          <wp:inline distT="0" distB="0" distL="0" distR="0" wp14:anchorId="411784AD" wp14:editId="682815BD">
            <wp:extent cx="6276975" cy="5684513"/>
            <wp:effectExtent l="0" t="0" r="0" b="0"/>
            <wp:docPr id="5485239" name="Picture 4" descr="A screenshot of a spread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5239" name="Picture 4" descr="A screenshot of a spreadshee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990" cy="5686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6398B" w14:textId="77777777" w:rsidR="00CF4DD7" w:rsidRDefault="00CF4DD7" w:rsidP="00B93CF0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F560B85" w14:textId="77777777" w:rsidR="00746C0D" w:rsidRDefault="00746C0D" w:rsidP="00746C0D"/>
    <w:p w14:paraId="5BDFDE1A" w14:textId="77777777" w:rsidR="00746C0D" w:rsidRDefault="00746C0D" w:rsidP="00746C0D"/>
    <w:p w14:paraId="7CE6DD00" w14:textId="77777777" w:rsidR="00746C0D" w:rsidRPr="00746C0D" w:rsidRDefault="00746C0D" w:rsidP="00746C0D"/>
    <w:p w14:paraId="421A82FC" w14:textId="559052C3" w:rsidR="00746C0D" w:rsidRDefault="00746C0D" w:rsidP="00746C0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Material File 1: General information collected by a survey from handlers who participated in the study.</w:t>
      </w:r>
    </w:p>
    <w:p w14:paraId="469A0A2D" w14:textId="77777777" w:rsidR="00746C0D" w:rsidRDefault="00746C0D" w:rsidP="00746C0D">
      <w:pPr>
        <w:spacing w:after="0"/>
        <w:rPr>
          <w:rFonts w:ascii="Times New Roman" w:hAnsi="Times New Roman" w:cs="Times New Roman"/>
        </w:rPr>
      </w:pPr>
    </w:p>
    <w:p w14:paraId="279A0751" w14:textId="3FB94861" w:rsidR="00B93CF0" w:rsidRPr="00CF4DD7" w:rsidRDefault="006937B1" w:rsidP="00B93CF0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="00B93CF0"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B93CF0"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B93CF0" w:rsidRPr="00CF4DD7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B93CF0"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CF4DD7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="00B93CF0"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B93CF0" w:rsidRPr="00CF4DD7">
        <w:rPr>
          <w:rFonts w:ascii="Times New Roman" w:hAnsi="Times New Roman" w:cs="Times New Roman"/>
          <w:color w:val="auto"/>
          <w:sz w:val="24"/>
          <w:szCs w:val="24"/>
        </w:rPr>
        <w:t>: Canine team general information.</w:t>
      </w:r>
      <w:r w:rsidR="00161EF3">
        <w:rPr>
          <w:rFonts w:ascii="Times New Roman" w:hAnsi="Times New Roman" w:cs="Times New Roman"/>
          <w:color w:val="auto"/>
          <w:sz w:val="24"/>
          <w:szCs w:val="24"/>
        </w:rPr>
        <w:t xml:space="preserve"> Collection of general information started during Trial 2, so not all information is available for participants in Trial 1. </w:t>
      </w:r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935"/>
        <w:gridCol w:w="1163"/>
        <w:gridCol w:w="1334"/>
        <w:gridCol w:w="1616"/>
        <w:gridCol w:w="1915"/>
        <w:gridCol w:w="2397"/>
      </w:tblGrid>
      <w:tr w:rsidR="00E73AB5" w:rsidRPr="003137E8" w14:paraId="0CC21D57" w14:textId="77777777" w:rsidTr="00962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" w:type="dxa"/>
            <w:noWrap/>
            <w:hideMark/>
          </w:tcPr>
          <w:p w14:paraId="3BE8F9A6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am</w:t>
            </w:r>
          </w:p>
        </w:tc>
        <w:tc>
          <w:tcPr>
            <w:tcW w:w="1163" w:type="dxa"/>
          </w:tcPr>
          <w:p w14:paraId="1A723F2D" w14:textId="4D24FFF9" w:rsidR="00E73AB5" w:rsidRPr="00F1440E" w:rsidRDefault="00E73AB5" w:rsidP="00672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INE BREED</w:t>
            </w:r>
          </w:p>
        </w:tc>
        <w:tc>
          <w:tcPr>
            <w:tcW w:w="1334" w:type="dxa"/>
            <w:noWrap/>
            <w:hideMark/>
          </w:tcPr>
          <w:p w14:paraId="62F8268B" w14:textId="4F841DA6" w:rsidR="00E73AB5" w:rsidRPr="00F1440E" w:rsidRDefault="00E73AB5" w:rsidP="00672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ine age (year)</w:t>
            </w:r>
          </w:p>
        </w:tc>
        <w:tc>
          <w:tcPr>
            <w:tcW w:w="1616" w:type="dxa"/>
            <w:noWrap/>
            <w:hideMark/>
          </w:tcPr>
          <w:p w14:paraId="64EB7DD5" w14:textId="77777777" w:rsidR="00E73AB5" w:rsidRPr="00F1440E" w:rsidRDefault="00E73AB5" w:rsidP="00672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g in service (years)</w:t>
            </w:r>
          </w:p>
        </w:tc>
        <w:tc>
          <w:tcPr>
            <w:tcW w:w="1915" w:type="dxa"/>
            <w:noWrap/>
            <w:hideMark/>
          </w:tcPr>
          <w:p w14:paraId="39473E54" w14:textId="77777777" w:rsidR="00E73AB5" w:rsidRPr="00F1440E" w:rsidRDefault="00E73AB5" w:rsidP="00672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ndler in service (years)</w:t>
            </w:r>
          </w:p>
        </w:tc>
        <w:tc>
          <w:tcPr>
            <w:tcW w:w="2397" w:type="dxa"/>
            <w:noWrap/>
            <w:hideMark/>
          </w:tcPr>
          <w:p w14:paraId="7D2EF035" w14:textId="77777777" w:rsidR="00E73AB5" w:rsidRPr="00F1440E" w:rsidRDefault="00E73AB5" w:rsidP="00672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st recent </w:t>
            </w:r>
            <w:r w:rsidRPr="003137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tification</w:t>
            </w: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year)</w:t>
            </w:r>
          </w:p>
        </w:tc>
      </w:tr>
      <w:tr w:rsidR="00E73AB5" w:rsidRPr="003137E8" w14:paraId="2551E03C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DEC3E4B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3" w:type="dxa"/>
          </w:tcPr>
          <w:p w14:paraId="7224A9B7" w14:textId="0C069D85" w:rsidR="00E73AB5" w:rsidRPr="00F1440E" w:rsidRDefault="007346DD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1A250FBC" w14:textId="2BEE5AF8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1AD96CED" w14:textId="6BB8DCD4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15" w:type="dxa"/>
            <w:noWrap/>
            <w:hideMark/>
          </w:tcPr>
          <w:p w14:paraId="22347A78" w14:textId="2DFCA2C2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97" w:type="dxa"/>
            <w:noWrap/>
            <w:hideMark/>
          </w:tcPr>
          <w:p w14:paraId="524B142D" w14:textId="6094146D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382EF115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1142820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3" w:type="dxa"/>
          </w:tcPr>
          <w:p w14:paraId="40746C6C" w14:textId="6A7064D8" w:rsidR="00E73AB5" w:rsidRPr="00F1440E" w:rsidRDefault="007346DD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7274F37C" w14:textId="038FD895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0BADCFD1" w14:textId="0EE37BA1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15" w:type="dxa"/>
            <w:noWrap/>
            <w:hideMark/>
          </w:tcPr>
          <w:p w14:paraId="260A2A77" w14:textId="2B80FFD6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97" w:type="dxa"/>
            <w:noWrap/>
            <w:hideMark/>
          </w:tcPr>
          <w:p w14:paraId="6F0BF124" w14:textId="4E7CF99E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75E9E56F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BE387F8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63" w:type="dxa"/>
          </w:tcPr>
          <w:p w14:paraId="68BD4890" w14:textId="5396BE00" w:rsidR="00E73AB5" w:rsidRDefault="00C14D6B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67399DCD" w14:textId="4D705016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2867AD85" w14:textId="480A7C85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15" w:type="dxa"/>
            <w:noWrap/>
            <w:hideMark/>
          </w:tcPr>
          <w:p w14:paraId="2C789E4F" w14:textId="5557DA86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97" w:type="dxa"/>
            <w:noWrap/>
            <w:hideMark/>
          </w:tcPr>
          <w:p w14:paraId="2A5E121E" w14:textId="54730D48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7C31915B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913B9AE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3" w:type="dxa"/>
          </w:tcPr>
          <w:p w14:paraId="46D07AC7" w14:textId="5B300A1E" w:rsidR="00E73AB5" w:rsidRPr="00F1440E" w:rsidRDefault="007346DD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116A5856" w14:textId="40959DB8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37CB9337" w14:textId="5CD15726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17DB72C2" w14:textId="66093E65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58CE44C8" w14:textId="70A3EE60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35489B95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14A2550F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3" w:type="dxa"/>
          </w:tcPr>
          <w:p w14:paraId="59A846D7" w14:textId="1CE07087" w:rsidR="00E73AB5" w:rsidRPr="00F1440E" w:rsidRDefault="00B65EA1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2121615B" w14:textId="47030374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18A09BC7" w14:textId="44BFA661" w:rsidR="00E73AB5" w:rsidRPr="00F1440E" w:rsidRDefault="00DD2AC4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 (3)</w:t>
            </w:r>
          </w:p>
        </w:tc>
        <w:tc>
          <w:tcPr>
            <w:tcW w:w="1915" w:type="dxa"/>
            <w:noWrap/>
            <w:hideMark/>
          </w:tcPr>
          <w:p w14:paraId="6484F237" w14:textId="72C7D35E" w:rsidR="00E73AB5" w:rsidRPr="00F1440E" w:rsidRDefault="00DD2AC4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 (3)</w:t>
            </w:r>
          </w:p>
        </w:tc>
        <w:tc>
          <w:tcPr>
            <w:tcW w:w="2397" w:type="dxa"/>
            <w:noWrap/>
            <w:hideMark/>
          </w:tcPr>
          <w:p w14:paraId="5B4D0869" w14:textId="0A88CF66" w:rsidR="00E73AB5" w:rsidRPr="00F1440E" w:rsidRDefault="00E73AB5" w:rsidP="00672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42F317B4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D856B23" w14:textId="77777777" w:rsidR="00E73AB5" w:rsidRPr="00F1440E" w:rsidRDefault="00E73AB5" w:rsidP="00672A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63" w:type="dxa"/>
          </w:tcPr>
          <w:p w14:paraId="07F700AA" w14:textId="5294CC14" w:rsidR="00E73AB5" w:rsidRPr="00F1440E" w:rsidRDefault="00DD2AC4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4078519D" w14:textId="3310B519" w:rsidR="00E73AB5" w:rsidRPr="00F1440E" w:rsidRDefault="00DD2AC4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62DFDC2F" w14:textId="5227C0CF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410EE359" w14:textId="15F1811C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733492DD" w14:textId="3BB722B9" w:rsidR="00E73AB5" w:rsidRPr="00F1440E" w:rsidRDefault="00E73AB5" w:rsidP="00672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66C2B249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2E13221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63" w:type="dxa"/>
          </w:tcPr>
          <w:p w14:paraId="3F3AC0D7" w14:textId="56F16469" w:rsidR="00E73AB5" w:rsidRPr="00F1440E" w:rsidRDefault="00DD2AC4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6315EA83" w14:textId="07C7C6BA" w:rsidR="00E73AB5" w:rsidRPr="00F1440E" w:rsidRDefault="00DD2AC4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5AD29C4C" w14:textId="71E98965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5CC30159" w14:textId="2E99C01E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4017A932" w14:textId="5C20864A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1BFB657D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63E9387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63" w:type="dxa"/>
          </w:tcPr>
          <w:p w14:paraId="6DF479BC" w14:textId="0AAE2A2E" w:rsidR="00E73AB5" w:rsidRPr="00F1440E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77D5E79F" w14:textId="4C04C488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6423B5BF" w14:textId="453C64B4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49004B4F" w14:textId="694D882E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B55F742" w14:textId="54703FAD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7B8D4F63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16711CF7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63" w:type="dxa"/>
          </w:tcPr>
          <w:p w14:paraId="2A64512F" w14:textId="26E23C5A" w:rsidR="00E73AB5" w:rsidRPr="00F1440E" w:rsidRDefault="007346DD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65D40B5E" w14:textId="56EF0374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12C4FB21" w14:textId="38F016BF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915" w:type="dxa"/>
            <w:noWrap/>
            <w:hideMark/>
          </w:tcPr>
          <w:p w14:paraId="29E2DCA2" w14:textId="6DA5708E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97" w:type="dxa"/>
            <w:noWrap/>
            <w:hideMark/>
          </w:tcPr>
          <w:p w14:paraId="7F36FCCD" w14:textId="4C0164F8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532A652F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72B802C" w14:textId="2BA603CE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7346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3" w:type="dxa"/>
          </w:tcPr>
          <w:p w14:paraId="29881593" w14:textId="6D8919C9" w:rsidR="00E73AB5" w:rsidRPr="00F1440E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085E3BB5" w14:textId="658B3BF5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222532DF" w14:textId="6F488134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081D5D9F" w14:textId="44128EB2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699D509C" w14:textId="3AB326BC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57B32FC7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1C78A739" w14:textId="48D39571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7346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63" w:type="dxa"/>
          </w:tcPr>
          <w:p w14:paraId="5F6AD9C2" w14:textId="2E69732F" w:rsidR="00E73AB5" w:rsidRPr="00F1440E" w:rsidRDefault="007346DD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244F9058" w14:textId="64B06DA2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1B615803" w14:textId="4B919882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007A2EFB" w14:textId="7D001654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397" w:type="dxa"/>
            <w:noWrap/>
            <w:hideMark/>
          </w:tcPr>
          <w:p w14:paraId="6A68F606" w14:textId="0FE87F43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1C95871E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103CC44E" w14:textId="67D47B0E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7346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3" w:type="dxa"/>
          </w:tcPr>
          <w:p w14:paraId="69800F0C" w14:textId="44D4B76C" w:rsidR="00E73AB5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34" w:type="dxa"/>
            <w:noWrap/>
            <w:hideMark/>
          </w:tcPr>
          <w:p w14:paraId="6BFB4306" w14:textId="73C8AAD3" w:rsidR="00E73AB5" w:rsidRPr="00F1440E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16" w:type="dxa"/>
            <w:noWrap/>
            <w:hideMark/>
          </w:tcPr>
          <w:p w14:paraId="21472542" w14:textId="714274BE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416D13FE" w14:textId="59684008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10A4C7E6" w14:textId="390789DD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77955687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F6D4518" w14:textId="6E91216B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7346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3" w:type="dxa"/>
          </w:tcPr>
          <w:p w14:paraId="32B43122" w14:textId="7BA690AE" w:rsidR="00E73AB5" w:rsidRPr="00F1440E" w:rsidRDefault="007346DD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41DE37FD" w14:textId="7E9B9B3B" w:rsidR="00E73AB5" w:rsidRPr="00F1440E" w:rsidRDefault="007346DD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0516B35D" w14:textId="2C19D222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52EBB114" w14:textId="753D1EDB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6F5323E" w14:textId="52542F7D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0DF131A3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725695D" w14:textId="1EAEEF02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7346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63" w:type="dxa"/>
          </w:tcPr>
          <w:p w14:paraId="7FC81C81" w14:textId="79AE131B" w:rsidR="00E73AB5" w:rsidRPr="00F1440E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tch Shepherd</w:t>
            </w:r>
          </w:p>
        </w:tc>
        <w:tc>
          <w:tcPr>
            <w:tcW w:w="1334" w:type="dxa"/>
            <w:noWrap/>
            <w:hideMark/>
          </w:tcPr>
          <w:p w14:paraId="2B787164" w14:textId="1C38A862" w:rsidR="00E73AB5" w:rsidRPr="00F1440E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16" w:type="dxa"/>
            <w:noWrap/>
            <w:hideMark/>
          </w:tcPr>
          <w:p w14:paraId="46A2D0BC" w14:textId="2795EFE3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6F2E9A1B" w14:textId="3E20A3F8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69DAE788" w14:textId="62A2B894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37F54541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909FCE6" w14:textId="4AF9561E" w:rsidR="00E73AB5" w:rsidRPr="00F1440E" w:rsidRDefault="007346DD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63" w:type="dxa"/>
          </w:tcPr>
          <w:p w14:paraId="38FC667D" w14:textId="079F1332" w:rsidR="00E73AB5" w:rsidRPr="00F1440E" w:rsidRDefault="007346DD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7100D1B9" w14:textId="3AFA8CE8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477AA117" w14:textId="0F4FFC66" w:rsidR="00E73AB5" w:rsidRPr="00F1440E" w:rsidRDefault="00634E5B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4682C500" w14:textId="7F2A6192" w:rsidR="00E73AB5" w:rsidRPr="00F1440E" w:rsidRDefault="00634E5B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1CC5C15" w14:textId="1B545D99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18018778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76EAE38" w14:textId="11153BDB" w:rsidR="00E73AB5" w:rsidRPr="00F1440E" w:rsidRDefault="007346DD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63" w:type="dxa"/>
          </w:tcPr>
          <w:p w14:paraId="5649F2DC" w14:textId="30868CCB" w:rsidR="00E73AB5" w:rsidRPr="00F1440E" w:rsidRDefault="00634E5B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er</w:t>
            </w:r>
          </w:p>
        </w:tc>
        <w:tc>
          <w:tcPr>
            <w:tcW w:w="1334" w:type="dxa"/>
            <w:noWrap/>
            <w:hideMark/>
          </w:tcPr>
          <w:p w14:paraId="4BCE4D88" w14:textId="58E553B0" w:rsidR="00E73AB5" w:rsidRPr="00F1440E" w:rsidRDefault="007346DD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4481457B" w14:textId="6FFA7EB2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2E5348D1" w14:textId="77DB724D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4C1D3831" w14:textId="38BCF154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60C65CF5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DB6CE01" w14:textId="76DC7636" w:rsidR="00E73AB5" w:rsidRPr="00F1440E" w:rsidRDefault="007346DD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63" w:type="dxa"/>
          </w:tcPr>
          <w:p w14:paraId="2E5A1055" w14:textId="11D2BAA4" w:rsidR="00E73AB5" w:rsidRPr="00F1440E" w:rsidRDefault="00634E5B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4443F5EC" w14:textId="6DF6C114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7E3E43E2" w14:textId="177525D4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35BF3D8C" w14:textId="0438E23A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04A8F4DC" w14:textId="348B05C6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1B16BE0F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4E91652" w14:textId="7A706796" w:rsidR="00E73AB5" w:rsidRPr="00F1440E" w:rsidRDefault="007346DD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63" w:type="dxa"/>
          </w:tcPr>
          <w:p w14:paraId="0E955CAE" w14:textId="573071A8" w:rsidR="00E73AB5" w:rsidRPr="00F1440E" w:rsidRDefault="00634E5B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361B2D4B" w14:textId="50314E4A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4BA570D6" w14:textId="730B2D2C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24E68C5F" w14:textId="0ED0DD69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BA3EF0E" w14:textId="7DCAB253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3F40F020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2861459" w14:textId="055C238C" w:rsidR="00E73AB5" w:rsidRPr="00F1440E" w:rsidRDefault="007346DD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63" w:type="dxa"/>
          </w:tcPr>
          <w:p w14:paraId="15DDDB18" w14:textId="61C8A2F6" w:rsidR="00E73AB5" w:rsidRPr="00F1440E" w:rsidRDefault="00634E5B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0C4A5BF1" w14:textId="131132FD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1BB5EA85" w14:textId="774ACC20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2CF2AC1C" w14:textId="0B85D074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74C1860F" w14:textId="279AAA1D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53225F70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948CD13" w14:textId="5167502F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7346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3" w:type="dxa"/>
          </w:tcPr>
          <w:p w14:paraId="395DF9D9" w14:textId="2F660241" w:rsidR="00E73AB5" w:rsidRPr="00F1440E" w:rsidRDefault="00634E5B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6D97AE8D" w14:textId="7B2AF09F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6F104836" w14:textId="0E08E420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5EAF3C85" w14:textId="06245BA5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03B1B2BB" w14:textId="3BDC8F60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73AB5" w:rsidRPr="003137E8" w14:paraId="763958E1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04199E9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am</w:t>
            </w:r>
          </w:p>
        </w:tc>
        <w:tc>
          <w:tcPr>
            <w:tcW w:w="1163" w:type="dxa"/>
          </w:tcPr>
          <w:p w14:paraId="2CA2D185" w14:textId="77777777" w:rsidR="00E73AB5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ine Breed</w:t>
            </w:r>
          </w:p>
          <w:p w14:paraId="6ABA2D91" w14:textId="1BA4DE50" w:rsidR="00E73AB5" w:rsidRPr="00F1440E" w:rsidRDefault="00E73AB5" w:rsidP="00E73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52653F2C" w14:textId="6546DDDC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ine age (year)</w:t>
            </w:r>
          </w:p>
        </w:tc>
        <w:tc>
          <w:tcPr>
            <w:tcW w:w="1616" w:type="dxa"/>
            <w:noWrap/>
            <w:hideMark/>
          </w:tcPr>
          <w:p w14:paraId="113553C7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g in service (years)</w:t>
            </w:r>
          </w:p>
        </w:tc>
        <w:tc>
          <w:tcPr>
            <w:tcW w:w="1915" w:type="dxa"/>
            <w:noWrap/>
            <w:hideMark/>
          </w:tcPr>
          <w:p w14:paraId="45DBB622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ndler in service (years)</w:t>
            </w:r>
          </w:p>
        </w:tc>
        <w:tc>
          <w:tcPr>
            <w:tcW w:w="2397" w:type="dxa"/>
            <w:noWrap/>
            <w:hideMark/>
          </w:tcPr>
          <w:p w14:paraId="18E72313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st recent </w:t>
            </w:r>
            <w:r w:rsidRPr="003137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tification</w:t>
            </w: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year)</w:t>
            </w:r>
          </w:p>
        </w:tc>
      </w:tr>
      <w:tr w:rsidR="00E73AB5" w:rsidRPr="003137E8" w14:paraId="60E6C346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1113ACCC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3" w:type="dxa"/>
          </w:tcPr>
          <w:p w14:paraId="6D3C5989" w14:textId="6EE6DCB2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den Retriever</w:t>
            </w:r>
          </w:p>
        </w:tc>
        <w:tc>
          <w:tcPr>
            <w:tcW w:w="1334" w:type="dxa"/>
            <w:noWrap/>
            <w:hideMark/>
          </w:tcPr>
          <w:p w14:paraId="29731E90" w14:textId="7A207334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406834AF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78B9E427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0E72B06B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22487A2E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FDE3C6F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3" w:type="dxa"/>
          </w:tcPr>
          <w:p w14:paraId="249BC698" w14:textId="2D3C5C2D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1BE6FF63" w14:textId="3F43BC4E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07E04146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15" w:type="dxa"/>
            <w:noWrap/>
            <w:hideMark/>
          </w:tcPr>
          <w:p w14:paraId="4134D8C5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97" w:type="dxa"/>
            <w:noWrap/>
            <w:hideMark/>
          </w:tcPr>
          <w:p w14:paraId="236CDC34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73AB5" w:rsidRPr="003137E8" w14:paraId="1D9F7B65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183EE88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63" w:type="dxa"/>
          </w:tcPr>
          <w:p w14:paraId="34ABE5F3" w14:textId="5A6BDB25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6010DA38" w14:textId="071E68EC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01907A4D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915" w:type="dxa"/>
            <w:noWrap/>
            <w:hideMark/>
          </w:tcPr>
          <w:p w14:paraId="1EB09B4A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97" w:type="dxa"/>
            <w:noWrap/>
            <w:hideMark/>
          </w:tcPr>
          <w:p w14:paraId="78422C04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76E20ABD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A4D9D26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</w:t>
            </w:r>
          </w:p>
        </w:tc>
        <w:tc>
          <w:tcPr>
            <w:tcW w:w="1163" w:type="dxa"/>
          </w:tcPr>
          <w:p w14:paraId="682B47AF" w14:textId="2BBC073D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321C37A6" w14:textId="41A1684E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7F8FAE52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461F89E2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42F973F3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0A013B29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8C2F037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3" w:type="dxa"/>
          </w:tcPr>
          <w:p w14:paraId="7D946282" w14:textId="1548F784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an Malinois</w:t>
            </w:r>
          </w:p>
        </w:tc>
        <w:tc>
          <w:tcPr>
            <w:tcW w:w="1334" w:type="dxa"/>
            <w:noWrap/>
            <w:hideMark/>
          </w:tcPr>
          <w:p w14:paraId="4286320B" w14:textId="5F69EC20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313AA93D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327B4973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97" w:type="dxa"/>
            <w:noWrap/>
            <w:hideMark/>
          </w:tcPr>
          <w:p w14:paraId="3EBD94C6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619FFC4C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6C475574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63" w:type="dxa"/>
          </w:tcPr>
          <w:p w14:paraId="0DECB8C8" w14:textId="40C608C0" w:rsidR="00E73AB5" w:rsidRPr="00F1440E" w:rsidRDefault="00375CE6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10137D10" w14:textId="40942218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56B17E51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15" w:type="dxa"/>
            <w:noWrap/>
            <w:hideMark/>
          </w:tcPr>
          <w:p w14:paraId="7247C968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97" w:type="dxa"/>
            <w:noWrap/>
            <w:hideMark/>
          </w:tcPr>
          <w:p w14:paraId="47068EC5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0E6C8BF1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519EDC8E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63" w:type="dxa"/>
          </w:tcPr>
          <w:p w14:paraId="48DA8904" w14:textId="62CE43CE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 Retriever</w:t>
            </w:r>
          </w:p>
        </w:tc>
        <w:tc>
          <w:tcPr>
            <w:tcW w:w="1334" w:type="dxa"/>
            <w:noWrap/>
            <w:hideMark/>
          </w:tcPr>
          <w:p w14:paraId="0A2B194A" w14:textId="4D797DC3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616" w:type="dxa"/>
            <w:noWrap/>
            <w:hideMark/>
          </w:tcPr>
          <w:p w14:paraId="3275E68E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701A91AD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97" w:type="dxa"/>
            <w:noWrap/>
            <w:hideMark/>
          </w:tcPr>
          <w:p w14:paraId="46538D9D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59950052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5415019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63" w:type="dxa"/>
          </w:tcPr>
          <w:p w14:paraId="3076BF08" w14:textId="4426DF72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64B0F755" w14:textId="02C73CDE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740D73CF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15" w:type="dxa"/>
            <w:noWrap/>
            <w:hideMark/>
          </w:tcPr>
          <w:p w14:paraId="4320B6AC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97" w:type="dxa"/>
            <w:noWrap/>
            <w:hideMark/>
          </w:tcPr>
          <w:p w14:paraId="590CC2AB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6C8B9A66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443A40B3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63" w:type="dxa"/>
          </w:tcPr>
          <w:p w14:paraId="3B0C2070" w14:textId="0D5CC4F8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309FE0DD" w14:textId="568B5A18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0082446C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15" w:type="dxa"/>
            <w:noWrap/>
            <w:hideMark/>
          </w:tcPr>
          <w:p w14:paraId="20879750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97" w:type="dxa"/>
            <w:noWrap/>
            <w:hideMark/>
          </w:tcPr>
          <w:p w14:paraId="0CC494C2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</w:tr>
      <w:tr w:rsidR="00E73AB5" w:rsidRPr="003137E8" w14:paraId="1F18B080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42AF1AED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63" w:type="dxa"/>
          </w:tcPr>
          <w:p w14:paraId="09EB142B" w14:textId="108B46E3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orthair Pointer</w:t>
            </w:r>
          </w:p>
        </w:tc>
        <w:tc>
          <w:tcPr>
            <w:tcW w:w="1334" w:type="dxa"/>
            <w:noWrap/>
            <w:hideMark/>
          </w:tcPr>
          <w:p w14:paraId="30B9C1CF" w14:textId="5B453ABC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614CF957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610661F5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4CE8EEA9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212BA4DE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1137CF95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63" w:type="dxa"/>
          </w:tcPr>
          <w:p w14:paraId="0CC56B27" w14:textId="5731076C" w:rsidR="00E73AB5" w:rsidRPr="00F1440E" w:rsidRDefault="00375CE6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an Malinois/ German Shepherd</w:t>
            </w:r>
          </w:p>
        </w:tc>
        <w:tc>
          <w:tcPr>
            <w:tcW w:w="1334" w:type="dxa"/>
            <w:noWrap/>
            <w:hideMark/>
          </w:tcPr>
          <w:p w14:paraId="5366BFA9" w14:textId="1A716F3E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27D39EFF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915" w:type="dxa"/>
            <w:noWrap/>
            <w:hideMark/>
          </w:tcPr>
          <w:p w14:paraId="7C8765FD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71609471" w14:textId="77777777" w:rsidR="00E73AB5" w:rsidRPr="00F1440E" w:rsidRDefault="00E73AB5" w:rsidP="00E73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E73AB5" w:rsidRPr="003137E8" w14:paraId="4AF64FDC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260AF31" w14:textId="77777777" w:rsidR="00E73AB5" w:rsidRPr="00F1440E" w:rsidRDefault="00E73AB5" w:rsidP="00E73A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63" w:type="dxa"/>
          </w:tcPr>
          <w:p w14:paraId="4E8C81B7" w14:textId="1865F339" w:rsidR="00E73AB5" w:rsidRPr="00F1440E" w:rsidRDefault="00375CE6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5FAFC6D4" w14:textId="0CAC718A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756B9731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3B942D62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97" w:type="dxa"/>
            <w:noWrap/>
            <w:hideMark/>
          </w:tcPr>
          <w:p w14:paraId="3E9DE8BC" w14:textId="77777777" w:rsidR="00E73AB5" w:rsidRPr="00F1440E" w:rsidRDefault="00E73AB5" w:rsidP="00E73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70763CB5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66628369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63" w:type="dxa"/>
          </w:tcPr>
          <w:p w14:paraId="1A480B7B" w14:textId="544CD58D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an Malinois/ German Shepherd</w:t>
            </w:r>
          </w:p>
        </w:tc>
        <w:tc>
          <w:tcPr>
            <w:tcW w:w="1334" w:type="dxa"/>
            <w:noWrap/>
            <w:hideMark/>
          </w:tcPr>
          <w:p w14:paraId="10BC4EF3" w14:textId="7F59275D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232D87D6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1915" w:type="dxa"/>
            <w:noWrap/>
            <w:hideMark/>
          </w:tcPr>
          <w:p w14:paraId="24C0E221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2397" w:type="dxa"/>
            <w:noWrap/>
            <w:hideMark/>
          </w:tcPr>
          <w:p w14:paraId="16AFC71C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676B96CC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303ED29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63" w:type="dxa"/>
          </w:tcPr>
          <w:p w14:paraId="1D31E727" w14:textId="5B63E65F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an Malinois</w:t>
            </w:r>
          </w:p>
        </w:tc>
        <w:tc>
          <w:tcPr>
            <w:tcW w:w="1334" w:type="dxa"/>
            <w:noWrap/>
            <w:hideMark/>
          </w:tcPr>
          <w:p w14:paraId="52512F5C" w14:textId="58ED285A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1616" w:type="dxa"/>
            <w:noWrap/>
            <w:hideMark/>
          </w:tcPr>
          <w:p w14:paraId="0F92C387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915" w:type="dxa"/>
            <w:noWrap/>
            <w:hideMark/>
          </w:tcPr>
          <w:p w14:paraId="0C63C320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397" w:type="dxa"/>
            <w:noWrap/>
            <w:hideMark/>
          </w:tcPr>
          <w:p w14:paraId="6A415520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40B2CFCF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584F8B6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63" w:type="dxa"/>
          </w:tcPr>
          <w:p w14:paraId="521FFCDE" w14:textId="138A9642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13652021" w14:textId="1E7D9092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298E5D71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55A38E84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7E9F4F51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43C4FF9C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6DB1BEE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63" w:type="dxa"/>
          </w:tcPr>
          <w:p w14:paraId="6E74DAFA" w14:textId="7D19E8FC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orthair Pointer/ Labrador</w:t>
            </w:r>
          </w:p>
        </w:tc>
        <w:tc>
          <w:tcPr>
            <w:tcW w:w="1334" w:type="dxa"/>
            <w:noWrap/>
            <w:hideMark/>
          </w:tcPr>
          <w:p w14:paraId="17EBB24C" w14:textId="3034A398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616" w:type="dxa"/>
            <w:noWrap/>
            <w:hideMark/>
          </w:tcPr>
          <w:p w14:paraId="4823C08F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1E9F1B92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97" w:type="dxa"/>
            <w:noWrap/>
            <w:hideMark/>
          </w:tcPr>
          <w:p w14:paraId="58F17FE9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36DEC730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78EE813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63" w:type="dxa"/>
          </w:tcPr>
          <w:p w14:paraId="1E006577" w14:textId="6419243D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</w:t>
            </w:r>
          </w:p>
        </w:tc>
        <w:tc>
          <w:tcPr>
            <w:tcW w:w="1334" w:type="dxa"/>
            <w:noWrap/>
            <w:hideMark/>
          </w:tcPr>
          <w:p w14:paraId="3F0F8263" w14:textId="1401A415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616" w:type="dxa"/>
            <w:noWrap/>
            <w:hideMark/>
          </w:tcPr>
          <w:p w14:paraId="5109F39E" w14:textId="3CA7324A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915" w:type="dxa"/>
            <w:noWrap/>
            <w:hideMark/>
          </w:tcPr>
          <w:p w14:paraId="05D3E492" w14:textId="5B71D67C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CF4654B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0F1DEB9B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F669199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am</w:t>
            </w:r>
          </w:p>
        </w:tc>
        <w:tc>
          <w:tcPr>
            <w:tcW w:w="1163" w:type="dxa"/>
          </w:tcPr>
          <w:p w14:paraId="32CDF53A" w14:textId="69CD0AB3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ine Breed</w:t>
            </w:r>
          </w:p>
        </w:tc>
        <w:tc>
          <w:tcPr>
            <w:tcW w:w="1334" w:type="dxa"/>
            <w:noWrap/>
            <w:hideMark/>
          </w:tcPr>
          <w:p w14:paraId="74B4367E" w14:textId="104143AD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ine age (year)</w:t>
            </w:r>
          </w:p>
        </w:tc>
        <w:tc>
          <w:tcPr>
            <w:tcW w:w="1616" w:type="dxa"/>
            <w:noWrap/>
            <w:hideMark/>
          </w:tcPr>
          <w:p w14:paraId="409B708A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g in service (years)</w:t>
            </w:r>
          </w:p>
        </w:tc>
        <w:tc>
          <w:tcPr>
            <w:tcW w:w="1915" w:type="dxa"/>
            <w:noWrap/>
            <w:hideMark/>
          </w:tcPr>
          <w:p w14:paraId="26394636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ndler in service (years)</w:t>
            </w:r>
          </w:p>
        </w:tc>
        <w:tc>
          <w:tcPr>
            <w:tcW w:w="2397" w:type="dxa"/>
            <w:noWrap/>
            <w:hideMark/>
          </w:tcPr>
          <w:p w14:paraId="7E47448E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st recent </w:t>
            </w:r>
            <w:r w:rsidRPr="003137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tification</w:t>
            </w: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year)</w:t>
            </w:r>
          </w:p>
        </w:tc>
      </w:tr>
      <w:tr w:rsidR="0096266A" w:rsidRPr="003137E8" w14:paraId="3CF403BE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9E46211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3" w:type="dxa"/>
          </w:tcPr>
          <w:p w14:paraId="5F5D6F1A" w14:textId="26FB6758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33D9B4A4" w14:textId="22458073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41F3BD1D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3EAACA97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97" w:type="dxa"/>
            <w:noWrap/>
            <w:hideMark/>
          </w:tcPr>
          <w:p w14:paraId="392AE084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11C73336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840570D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3" w:type="dxa"/>
          </w:tcPr>
          <w:p w14:paraId="1B461021" w14:textId="5BF2AF74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an Malinois</w:t>
            </w:r>
          </w:p>
        </w:tc>
        <w:tc>
          <w:tcPr>
            <w:tcW w:w="1334" w:type="dxa"/>
            <w:noWrap/>
            <w:hideMark/>
          </w:tcPr>
          <w:p w14:paraId="7C6901E9" w14:textId="1E7C228C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637B31E4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1915" w:type="dxa"/>
            <w:noWrap/>
            <w:hideMark/>
          </w:tcPr>
          <w:p w14:paraId="0835E78D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2397" w:type="dxa"/>
            <w:noWrap/>
            <w:hideMark/>
          </w:tcPr>
          <w:p w14:paraId="1700B908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4F77E1E2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2046726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63" w:type="dxa"/>
          </w:tcPr>
          <w:p w14:paraId="26BD9B07" w14:textId="375CEB01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7F06F4FE" w14:textId="69E58F76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48F19F0C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786F630D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6437E5CD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5B4AE57C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452170F8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3" w:type="dxa"/>
          </w:tcPr>
          <w:p w14:paraId="08F3354A" w14:textId="2B477DD5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34" w:type="dxa"/>
            <w:noWrap/>
            <w:hideMark/>
          </w:tcPr>
          <w:p w14:paraId="70AA5EE4" w14:textId="52F12A5E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5307318F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560527F8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1EDB39F3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</w:tr>
      <w:tr w:rsidR="0096266A" w:rsidRPr="003137E8" w14:paraId="0B84856C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6352A774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3" w:type="dxa"/>
          </w:tcPr>
          <w:p w14:paraId="198BC8B6" w14:textId="56E2C585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orthair Pointer</w:t>
            </w:r>
          </w:p>
        </w:tc>
        <w:tc>
          <w:tcPr>
            <w:tcW w:w="1334" w:type="dxa"/>
            <w:noWrap/>
            <w:hideMark/>
          </w:tcPr>
          <w:p w14:paraId="0CE37411" w14:textId="755002E4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</w:t>
            </w:r>
          </w:p>
        </w:tc>
        <w:tc>
          <w:tcPr>
            <w:tcW w:w="1616" w:type="dxa"/>
            <w:noWrap/>
            <w:hideMark/>
          </w:tcPr>
          <w:p w14:paraId="0CE857AB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15" w:type="dxa"/>
            <w:noWrap/>
            <w:hideMark/>
          </w:tcPr>
          <w:p w14:paraId="4877E408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97" w:type="dxa"/>
            <w:noWrap/>
            <w:hideMark/>
          </w:tcPr>
          <w:p w14:paraId="3A73E77D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57DDBD16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5FF3FFF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63" w:type="dxa"/>
          </w:tcPr>
          <w:p w14:paraId="61C4CD5A" w14:textId="368257CE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an Malinois</w:t>
            </w:r>
          </w:p>
        </w:tc>
        <w:tc>
          <w:tcPr>
            <w:tcW w:w="1334" w:type="dxa"/>
            <w:noWrap/>
            <w:hideMark/>
          </w:tcPr>
          <w:p w14:paraId="2C475AFE" w14:textId="229FA68A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487A8F26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20D28C95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97" w:type="dxa"/>
            <w:noWrap/>
            <w:hideMark/>
          </w:tcPr>
          <w:p w14:paraId="4867F98F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6E428B09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0ABE289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63" w:type="dxa"/>
          </w:tcPr>
          <w:p w14:paraId="637ED0F3" w14:textId="7670813B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68AEFC6E" w14:textId="5606F200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1C16F2F6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37738988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666FE8CA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4E9ABDBB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9DCC991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8</w:t>
            </w:r>
          </w:p>
        </w:tc>
        <w:tc>
          <w:tcPr>
            <w:tcW w:w="1163" w:type="dxa"/>
          </w:tcPr>
          <w:p w14:paraId="3D7D6E8D" w14:textId="56654DAC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 Retriever</w:t>
            </w:r>
          </w:p>
        </w:tc>
        <w:tc>
          <w:tcPr>
            <w:tcW w:w="1334" w:type="dxa"/>
            <w:noWrap/>
            <w:hideMark/>
          </w:tcPr>
          <w:p w14:paraId="469688A3" w14:textId="1322EA26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1804A5C4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15" w:type="dxa"/>
            <w:noWrap/>
            <w:hideMark/>
          </w:tcPr>
          <w:p w14:paraId="05580DCC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97" w:type="dxa"/>
            <w:noWrap/>
            <w:hideMark/>
          </w:tcPr>
          <w:p w14:paraId="1E160A6D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5C9B4140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16D8960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63" w:type="dxa"/>
          </w:tcPr>
          <w:p w14:paraId="71F0EBCC" w14:textId="21189906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34" w:type="dxa"/>
            <w:noWrap/>
            <w:hideMark/>
          </w:tcPr>
          <w:p w14:paraId="4EBC6D76" w14:textId="1006DA49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2DC01918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1915" w:type="dxa"/>
            <w:noWrap/>
            <w:hideMark/>
          </w:tcPr>
          <w:p w14:paraId="3D8F744D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2397" w:type="dxa"/>
            <w:noWrap/>
            <w:hideMark/>
          </w:tcPr>
          <w:p w14:paraId="436D8BDC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4B6D2752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4B231548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63" w:type="dxa"/>
          </w:tcPr>
          <w:p w14:paraId="18353359" w14:textId="624A19A9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orthair Pointer</w:t>
            </w:r>
          </w:p>
        </w:tc>
        <w:tc>
          <w:tcPr>
            <w:tcW w:w="1334" w:type="dxa"/>
            <w:noWrap/>
            <w:hideMark/>
          </w:tcPr>
          <w:p w14:paraId="06524D71" w14:textId="4292E3AD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1E718D84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15" w:type="dxa"/>
            <w:noWrap/>
            <w:hideMark/>
          </w:tcPr>
          <w:p w14:paraId="054ED3E7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3C23FB51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54CC7FD2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58A46E9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63" w:type="dxa"/>
          </w:tcPr>
          <w:p w14:paraId="2A87D727" w14:textId="793A3938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orthair Pointer</w:t>
            </w:r>
          </w:p>
        </w:tc>
        <w:tc>
          <w:tcPr>
            <w:tcW w:w="1334" w:type="dxa"/>
            <w:noWrap/>
            <w:hideMark/>
          </w:tcPr>
          <w:p w14:paraId="6C438B8B" w14:textId="4BFFAC75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764D47DB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15" w:type="dxa"/>
            <w:noWrap/>
            <w:hideMark/>
          </w:tcPr>
          <w:p w14:paraId="0DCAA036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3170F0A4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7A9D4B8E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445076A0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63" w:type="dxa"/>
          </w:tcPr>
          <w:p w14:paraId="4AE96277" w14:textId="28938857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tch Shepherd</w:t>
            </w:r>
          </w:p>
        </w:tc>
        <w:tc>
          <w:tcPr>
            <w:tcW w:w="1334" w:type="dxa"/>
            <w:noWrap/>
            <w:hideMark/>
          </w:tcPr>
          <w:p w14:paraId="0599269A" w14:textId="3855B40F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1616" w:type="dxa"/>
            <w:noWrap/>
            <w:hideMark/>
          </w:tcPr>
          <w:p w14:paraId="5F6A914C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16550906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+</w:t>
            </w:r>
          </w:p>
        </w:tc>
        <w:tc>
          <w:tcPr>
            <w:tcW w:w="2397" w:type="dxa"/>
            <w:noWrap/>
            <w:hideMark/>
          </w:tcPr>
          <w:p w14:paraId="5747DAAF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31EBB009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7F687A92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63" w:type="dxa"/>
          </w:tcPr>
          <w:p w14:paraId="3E65791E" w14:textId="3D1C2E96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564A175F" w14:textId="76733FDA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736F7C5D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1702E85C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97" w:type="dxa"/>
            <w:noWrap/>
            <w:hideMark/>
          </w:tcPr>
          <w:p w14:paraId="6598CC8A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3C3A3874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9CD244F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63" w:type="dxa"/>
          </w:tcPr>
          <w:p w14:paraId="33B20FE2" w14:textId="4D71B13D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nois/ German Shepherd</w:t>
            </w:r>
          </w:p>
        </w:tc>
        <w:tc>
          <w:tcPr>
            <w:tcW w:w="1334" w:type="dxa"/>
            <w:noWrap/>
            <w:hideMark/>
          </w:tcPr>
          <w:p w14:paraId="4D1B681C" w14:textId="55E4558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2F75CE65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15" w:type="dxa"/>
            <w:noWrap/>
            <w:hideMark/>
          </w:tcPr>
          <w:p w14:paraId="557BB276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97" w:type="dxa"/>
            <w:noWrap/>
            <w:hideMark/>
          </w:tcPr>
          <w:p w14:paraId="057A346F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3D8BA603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0948179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63" w:type="dxa"/>
          </w:tcPr>
          <w:p w14:paraId="2625FD62" w14:textId="21D5B8D9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 Retriever</w:t>
            </w:r>
          </w:p>
        </w:tc>
        <w:tc>
          <w:tcPr>
            <w:tcW w:w="1334" w:type="dxa"/>
            <w:noWrap/>
            <w:hideMark/>
          </w:tcPr>
          <w:p w14:paraId="0511E0F5" w14:textId="511823E6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19EFD592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15" w:type="dxa"/>
            <w:noWrap/>
            <w:hideMark/>
          </w:tcPr>
          <w:p w14:paraId="20E10F38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397" w:type="dxa"/>
            <w:noWrap/>
            <w:hideMark/>
          </w:tcPr>
          <w:p w14:paraId="75118E43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6CE78D58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316C9CBA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63" w:type="dxa"/>
          </w:tcPr>
          <w:p w14:paraId="47CFE73F" w14:textId="29A74BC8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 Shepherd</w:t>
            </w:r>
          </w:p>
        </w:tc>
        <w:tc>
          <w:tcPr>
            <w:tcW w:w="1334" w:type="dxa"/>
            <w:noWrap/>
            <w:hideMark/>
          </w:tcPr>
          <w:p w14:paraId="66A7D51D" w14:textId="1A764F60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4FA7B71D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915" w:type="dxa"/>
            <w:noWrap/>
            <w:hideMark/>
          </w:tcPr>
          <w:p w14:paraId="7028BDDB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2397" w:type="dxa"/>
            <w:noWrap/>
            <w:hideMark/>
          </w:tcPr>
          <w:p w14:paraId="66087118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  <w:tr w:rsidR="0096266A" w:rsidRPr="003137E8" w14:paraId="7279F4F2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0A264AD4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63" w:type="dxa"/>
          </w:tcPr>
          <w:p w14:paraId="7B8620E9" w14:textId="58BA2D34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</w:t>
            </w:r>
          </w:p>
        </w:tc>
        <w:tc>
          <w:tcPr>
            <w:tcW w:w="1334" w:type="dxa"/>
            <w:noWrap/>
            <w:hideMark/>
          </w:tcPr>
          <w:p w14:paraId="0816D672" w14:textId="0DE73FC5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6F2D9B45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5" w:type="dxa"/>
            <w:noWrap/>
            <w:hideMark/>
          </w:tcPr>
          <w:p w14:paraId="43AA8753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noWrap/>
            <w:hideMark/>
          </w:tcPr>
          <w:p w14:paraId="00164C4E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591C3B92" w14:textId="77777777" w:rsidTr="00962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4BB6D2FD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63" w:type="dxa"/>
          </w:tcPr>
          <w:p w14:paraId="77EA937A" w14:textId="2A94FE26" w:rsidR="0096266A" w:rsidRPr="00F1440E" w:rsidRDefault="009213FF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 Labrador</w:t>
            </w:r>
          </w:p>
        </w:tc>
        <w:tc>
          <w:tcPr>
            <w:tcW w:w="1334" w:type="dxa"/>
            <w:noWrap/>
            <w:hideMark/>
          </w:tcPr>
          <w:p w14:paraId="1EAE5599" w14:textId="63A97B43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21168D00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792BF83C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97" w:type="dxa"/>
            <w:noWrap/>
            <w:hideMark/>
          </w:tcPr>
          <w:p w14:paraId="26DF21B1" w14:textId="77777777" w:rsidR="0096266A" w:rsidRPr="00F1440E" w:rsidRDefault="0096266A" w:rsidP="00962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</w:tr>
      <w:tr w:rsidR="0096266A" w:rsidRPr="003137E8" w14:paraId="52D9B9D9" w14:textId="77777777" w:rsidTr="009626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hideMark/>
          </w:tcPr>
          <w:p w14:paraId="2B2639B1" w14:textId="77777777" w:rsidR="0096266A" w:rsidRPr="00F1440E" w:rsidRDefault="0096266A" w:rsidP="009626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63" w:type="dxa"/>
          </w:tcPr>
          <w:p w14:paraId="1A16B9B5" w14:textId="1E4F6374" w:rsidR="0096266A" w:rsidRPr="00F1440E" w:rsidRDefault="009213FF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rador/ Pointer</w:t>
            </w:r>
          </w:p>
        </w:tc>
        <w:tc>
          <w:tcPr>
            <w:tcW w:w="1334" w:type="dxa"/>
            <w:noWrap/>
            <w:hideMark/>
          </w:tcPr>
          <w:p w14:paraId="6B9ED276" w14:textId="7D289CDD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46FCEFC7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5" w:type="dxa"/>
            <w:noWrap/>
            <w:hideMark/>
          </w:tcPr>
          <w:p w14:paraId="70878952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97" w:type="dxa"/>
            <w:noWrap/>
            <w:hideMark/>
          </w:tcPr>
          <w:p w14:paraId="1AABFB70" w14:textId="77777777" w:rsidR="0096266A" w:rsidRPr="00F1440E" w:rsidRDefault="0096266A" w:rsidP="00962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4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</w:t>
            </w:r>
          </w:p>
        </w:tc>
      </w:tr>
    </w:tbl>
    <w:p w14:paraId="14EB6880" w14:textId="77777777" w:rsidR="00F0196E" w:rsidRDefault="00F0196E" w:rsidP="00F0196E">
      <w:pPr>
        <w:spacing w:after="0"/>
        <w:rPr>
          <w:rFonts w:ascii="Times New Roman" w:hAnsi="Times New Roman" w:cs="Times New Roman"/>
        </w:rPr>
      </w:pPr>
    </w:p>
    <w:p w14:paraId="52F7CAAB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7C60750A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3F0907D5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003FECE0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4EABF1F3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504165FA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1A0B6402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580878BB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70CBFF11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27489868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01BD97E2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627D2BDD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20EDA90A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73F62726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162E34AB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7BC791D8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6B5C36EA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47809A80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27F3FAC5" w14:textId="2DCA2AF3" w:rsidR="00F0196E" w:rsidRDefault="00F0196E" w:rsidP="00F0196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Material File </w:t>
      </w:r>
      <w:r w:rsidR="00746C0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</w:t>
      </w:r>
      <w:r w:rsidR="00D70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re in-depth information about the canine trials set-ups:</w:t>
      </w:r>
    </w:p>
    <w:p w14:paraId="5DCD7339" w14:textId="77777777" w:rsidR="00D70130" w:rsidRDefault="00D70130" w:rsidP="00F0196E">
      <w:pPr>
        <w:spacing w:after="0"/>
        <w:rPr>
          <w:rFonts w:ascii="Times New Roman" w:hAnsi="Times New Roman" w:cs="Times New Roman"/>
        </w:rPr>
      </w:pPr>
    </w:p>
    <w:p w14:paraId="5D0A63E4" w14:textId="27A4674C" w:rsidR="0032141E" w:rsidRDefault="003A1FA4" w:rsidP="003A1FA4">
      <w:pPr>
        <w:spacing w:after="0" w:line="276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ndard Assessment</w:t>
      </w:r>
      <w:r w:rsidR="0032141E">
        <w:rPr>
          <w:rFonts w:ascii="Times New Roman" w:hAnsi="Times New Roman" w:cs="Times New Roman"/>
        </w:rPr>
        <w:t xml:space="preserve"> – The information here was gathered from Standard 092, found within the Reference section. </w:t>
      </w:r>
    </w:p>
    <w:p w14:paraId="61D2D237" w14:textId="77777777" w:rsidR="0032141E" w:rsidRDefault="0032141E" w:rsidP="003A1FA4">
      <w:pPr>
        <w:spacing w:after="0" w:line="276" w:lineRule="auto"/>
        <w:contextualSpacing/>
        <w:jc w:val="both"/>
        <w:rPr>
          <w:rFonts w:ascii="Times New Roman" w:hAnsi="Times New Roman" w:cs="Times New Roman"/>
        </w:rPr>
      </w:pPr>
    </w:p>
    <w:p w14:paraId="46A4CC3A" w14:textId="756AE740" w:rsidR="003A1FA4" w:rsidRDefault="003A1FA4" w:rsidP="002C730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dor recognition test</w:t>
      </w:r>
    </w:p>
    <w:p w14:paraId="66618A53" w14:textId="40EE9490" w:rsidR="00BB0455" w:rsidRDefault="003A1FA4" w:rsidP="002C730B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rget odors </w:t>
      </w:r>
      <w:r w:rsidR="008A6EFD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placed in a manner where the odor </w:t>
      </w:r>
      <w:r w:rsidR="008A6EFD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readily available but are not visible to the canine and handler. A minimum of 18 sample containers shall be used, and these containers must be spaced out a minimum of 3 ft apart. </w:t>
      </w:r>
      <w:r w:rsidR="008A6EFD">
        <w:rPr>
          <w:rFonts w:ascii="Times New Roman" w:hAnsi="Times New Roman" w:cs="Times New Roman"/>
        </w:rPr>
        <w:t xml:space="preserve">For this study, 24 sample containers were used. </w:t>
      </w:r>
      <w:r>
        <w:rPr>
          <w:rFonts w:ascii="Times New Roman" w:hAnsi="Times New Roman" w:cs="Times New Roman"/>
        </w:rPr>
        <w:t xml:space="preserve">The sample containers </w:t>
      </w:r>
      <w:r w:rsidR="008A6EFD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placed in a manner that minimize</w:t>
      </w:r>
      <w:r w:rsidR="008A6EFD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environmental influences that may affect the odor. The containers used </w:t>
      </w:r>
      <w:r w:rsidR="008A6EFD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clean</w:t>
      </w:r>
      <w:r w:rsidR="008A6EF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unused and identical</w:t>
      </w:r>
      <w:r w:rsidR="008A6EFD">
        <w:rPr>
          <w:rFonts w:ascii="Times New Roman" w:hAnsi="Times New Roman" w:cs="Times New Roman"/>
        </w:rPr>
        <w:t xml:space="preserve"> to each other and had</w:t>
      </w:r>
      <w:r>
        <w:rPr>
          <w:rFonts w:ascii="Times New Roman" w:hAnsi="Times New Roman" w:cs="Times New Roman"/>
        </w:rPr>
        <w:t xml:space="preserve"> perforations t</w:t>
      </w:r>
      <w:r w:rsidR="008A6EFD">
        <w:rPr>
          <w:rFonts w:ascii="Times New Roman" w:hAnsi="Times New Roman" w:cs="Times New Roman"/>
        </w:rPr>
        <w:t>hat</w:t>
      </w:r>
      <w:r>
        <w:rPr>
          <w:rFonts w:ascii="Times New Roman" w:hAnsi="Times New Roman" w:cs="Times New Roman"/>
        </w:rPr>
        <w:t xml:space="preserve"> allow</w:t>
      </w:r>
      <w:r w:rsidR="008A6EFD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odor to be readily available. For this experiment, carboard boxes from Uline were used, but </w:t>
      </w:r>
      <w:r w:rsidR="00BB0455">
        <w:rPr>
          <w:rFonts w:ascii="Times New Roman" w:hAnsi="Times New Roman" w:cs="Times New Roman"/>
        </w:rPr>
        <w:t xml:space="preserve">containers could be metal paint cans, ointment tins, etc. A minimum of six target odors and </w:t>
      </w:r>
      <w:r w:rsidR="008A6EFD">
        <w:rPr>
          <w:rFonts w:ascii="Times New Roman" w:hAnsi="Times New Roman" w:cs="Times New Roman"/>
        </w:rPr>
        <w:t xml:space="preserve">six </w:t>
      </w:r>
      <w:r w:rsidR="00BB0455">
        <w:rPr>
          <w:rFonts w:ascii="Times New Roman" w:hAnsi="Times New Roman" w:cs="Times New Roman"/>
        </w:rPr>
        <w:t xml:space="preserve">distractor odors </w:t>
      </w:r>
      <w:r w:rsidR="008A6EFD">
        <w:rPr>
          <w:rFonts w:ascii="Times New Roman" w:hAnsi="Times New Roman" w:cs="Times New Roman"/>
        </w:rPr>
        <w:t>were</w:t>
      </w:r>
      <w:r w:rsidR="00BB0455">
        <w:rPr>
          <w:rFonts w:ascii="Times New Roman" w:hAnsi="Times New Roman" w:cs="Times New Roman"/>
        </w:rPr>
        <w:t xml:space="preserve"> placed randomly among the sample containers. </w:t>
      </w:r>
      <w:r w:rsidR="008A6EFD">
        <w:rPr>
          <w:rFonts w:ascii="Times New Roman" w:hAnsi="Times New Roman" w:cs="Times New Roman"/>
        </w:rPr>
        <w:t xml:space="preserve">The other 12 sample containers contained blank TADDs or were left completely empty. </w:t>
      </w:r>
      <w:r w:rsidR="00BB0455">
        <w:rPr>
          <w:rFonts w:ascii="Times New Roman" w:hAnsi="Times New Roman" w:cs="Times New Roman"/>
        </w:rPr>
        <w:t xml:space="preserve">Teams </w:t>
      </w:r>
      <w:r w:rsidR="008A6EFD">
        <w:rPr>
          <w:rFonts w:ascii="Times New Roman" w:hAnsi="Times New Roman" w:cs="Times New Roman"/>
        </w:rPr>
        <w:t>were</w:t>
      </w:r>
      <w:r w:rsidR="00BB0455">
        <w:rPr>
          <w:rFonts w:ascii="Times New Roman" w:hAnsi="Times New Roman" w:cs="Times New Roman"/>
        </w:rPr>
        <w:t xml:space="preserve"> allowed to search each sample container twice and have a maximum of 5 minutes to complete the search.</w:t>
      </w:r>
    </w:p>
    <w:p w14:paraId="5815CE49" w14:textId="2620D6D4" w:rsidR="00E721CE" w:rsidRDefault="00E721CE" w:rsidP="002C730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ggage/ Parcel Operational Assessment</w:t>
      </w:r>
    </w:p>
    <w:p w14:paraId="75738ED2" w14:textId="02BA987C" w:rsidR="007B255A" w:rsidRDefault="005F2F34" w:rsidP="002C730B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minimum</w:t>
      </w:r>
      <w:r w:rsidR="007B255A">
        <w:rPr>
          <w:rFonts w:ascii="Times New Roman" w:hAnsi="Times New Roman" w:cs="Times New Roman"/>
        </w:rPr>
        <w:t xml:space="preserve"> of 10 baggage/parcels items</w:t>
      </w:r>
      <w:r>
        <w:rPr>
          <w:rFonts w:ascii="Times New Roman" w:hAnsi="Times New Roman" w:cs="Times New Roman"/>
        </w:rPr>
        <w:t xml:space="preserve"> shall be included within the operational line-up</w:t>
      </w:r>
      <w:r w:rsidR="007B255A">
        <w:rPr>
          <w:rFonts w:ascii="Times New Roman" w:hAnsi="Times New Roman" w:cs="Times New Roman"/>
        </w:rPr>
        <w:t xml:space="preserve">. </w:t>
      </w:r>
      <w:r w:rsidR="00866CC6">
        <w:rPr>
          <w:rFonts w:ascii="Times New Roman" w:hAnsi="Times New Roman" w:cs="Times New Roman"/>
        </w:rPr>
        <w:t>Baggage/ parcel options include</w:t>
      </w:r>
      <w:r w:rsidR="008A6EFD">
        <w:rPr>
          <w:rFonts w:ascii="Times New Roman" w:hAnsi="Times New Roman" w:cs="Times New Roman"/>
        </w:rPr>
        <w:t>d</w:t>
      </w:r>
      <w:r w:rsidR="00866CC6">
        <w:rPr>
          <w:rFonts w:ascii="Times New Roman" w:hAnsi="Times New Roman" w:cs="Times New Roman"/>
        </w:rPr>
        <w:t xml:space="preserve"> hard and soft-shelled su</w:t>
      </w:r>
      <w:r w:rsidR="009E03F5">
        <w:rPr>
          <w:rFonts w:ascii="Times New Roman" w:hAnsi="Times New Roman" w:cs="Times New Roman"/>
        </w:rPr>
        <w:t>itcases</w:t>
      </w:r>
      <w:r w:rsidR="008A6EFD">
        <w:rPr>
          <w:rFonts w:ascii="Times New Roman" w:hAnsi="Times New Roman" w:cs="Times New Roman"/>
        </w:rPr>
        <w:t xml:space="preserve"> and carboard boxes. Other baggage/parcel options include</w:t>
      </w:r>
      <w:r w:rsidR="009E03F5">
        <w:rPr>
          <w:rFonts w:ascii="Times New Roman" w:hAnsi="Times New Roman" w:cs="Times New Roman"/>
        </w:rPr>
        <w:t xml:space="preserve"> clothing bags, </w:t>
      </w:r>
      <w:r>
        <w:rPr>
          <w:rFonts w:ascii="Times New Roman" w:hAnsi="Times New Roman" w:cs="Times New Roman"/>
        </w:rPr>
        <w:t>briefcases</w:t>
      </w:r>
      <w:r w:rsidR="009E03F5">
        <w:rPr>
          <w:rFonts w:ascii="Times New Roman" w:hAnsi="Times New Roman" w:cs="Times New Roman"/>
        </w:rPr>
        <w:t xml:space="preserve">, carboard boxes, envelopes, etc. </w:t>
      </w:r>
      <w:r w:rsidR="007B255A">
        <w:rPr>
          <w:rFonts w:ascii="Times New Roman" w:hAnsi="Times New Roman" w:cs="Times New Roman"/>
        </w:rPr>
        <w:t xml:space="preserve">A minimum of </w:t>
      </w:r>
      <w:r w:rsidR="00866CC6">
        <w:rPr>
          <w:rFonts w:ascii="Times New Roman" w:hAnsi="Times New Roman" w:cs="Times New Roman"/>
        </w:rPr>
        <w:t>two baggage/parcels items contain</w:t>
      </w:r>
      <w:r w:rsidR="0032141E">
        <w:rPr>
          <w:rFonts w:ascii="Times New Roman" w:hAnsi="Times New Roman" w:cs="Times New Roman"/>
        </w:rPr>
        <w:t>ed</w:t>
      </w:r>
      <w:r w:rsidR="00866CC6">
        <w:rPr>
          <w:rFonts w:ascii="Times New Roman" w:hAnsi="Times New Roman" w:cs="Times New Roman"/>
        </w:rPr>
        <w:t xml:space="preserve"> a target odor. These items </w:t>
      </w:r>
      <w:r w:rsidR="0032141E">
        <w:rPr>
          <w:rFonts w:ascii="Times New Roman" w:hAnsi="Times New Roman" w:cs="Times New Roman"/>
        </w:rPr>
        <w:t>were</w:t>
      </w:r>
      <w:r w:rsidR="00866CC6">
        <w:rPr>
          <w:rFonts w:ascii="Times New Roman" w:hAnsi="Times New Roman" w:cs="Times New Roman"/>
        </w:rPr>
        <w:t xml:space="preserve"> randomly place</w:t>
      </w:r>
      <w:r w:rsidR="0032141E">
        <w:rPr>
          <w:rFonts w:ascii="Times New Roman" w:hAnsi="Times New Roman" w:cs="Times New Roman"/>
        </w:rPr>
        <w:t xml:space="preserve"> and were not placed next to each other</w:t>
      </w:r>
      <w:r w:rsidR="00866CC6">
        <w:rPr>
          <w:rFonts w:ascii="Times New Roman" w:hAnsi="Times New Roman" w:cs="Times New Roman"/>
        </w:rPr>
        <w:t xml:space="preserve">. </w:t>
      </w:r>
      <w:r w:rsidR="009E03F5">
        <w:rPr>
          <w:rFonts w:ascii="Times New Roman" w:hAnsi="Times New Roman" w:cs="Times New Roman"/>
        </w:rPr>
        <w:t xml:space="preserve">Baggage/parcels </w:t>
      </w:r>
      <w:r w:rsidR="0032141E">
        <w:rPr>
          <w:rFonts w:ascii="Times New Roman" w:hAnsi="Times New Roman" w:cs="Times New Roman"/>
        </w:rPr>
        <w:t>were</w:t>
      </w:r>
      <w:r w:rsidR="009E03F5">
        <w:rPr>
          <w:rFonts w:ascii="Times New Roman" w:hAnsi="Times New Roman" w:cs="Times New Roman"/>
        </w:rPr>
        <w:t xml:space="preserve"> spaced out a minimum of 3 ft from each other to allow </w:t>
      </w:r>
      <w:r w:rsidR="009E03F5">
        <w:rPr>
          <w:rFonts w:ascii="Times New Roman" w:hAnsi="Times New Roman" w:cs="Times New Roman"/>
        </w:rPr>
        <w:lastRenderedPageBreak/>
        <w:t xml:space="preserve">canine/handler teams to move around the items. </w:t>
      </w:r>
      <w:r w:rsidR="0032141E">
        <w:rPr>
          <w:rFonts w:ascii="Times New Roman" w:hAnsi="Times New Roman" w:cs="Times New Roman"/>
        </w:rPr>
        <w:t>Canine/handler teams were permitted 3 min to search the area.</w:t>
      </w:r>
    </w:p>
    <w:p w14:paraId="27DCA3D8" w14:textId="1C07365B" w:rsidR="009E03F5" w:rsidRDefault="009E03F5" w:rsidP="002C730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om Operational Assessment</w:t>
      </w:r>
    </w:p>
    <w:p w14:paraId="7C17B0C4" w14:textId="65B0E9C1" w:rsidR="009E03F5" w:rsidRDefault="009E03F5" w:rsidP="002C730B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minimum of three rooms shall be used for the assessment. </w:t>
      </w:r>
      <w:r w:rsidR="0032141E">
        <w:rPr>
          <w:rFonts w:ascii="Times New Roman" w:hAnsi="Times New Roman" w:cs="Times New Roman"/>
        </w:rPr>
        <w:t xml:space="preserve">For the purpose of this study, four rooms were used. </w:t>
      </w:r>
      <w:r>
        <w:rPr>
          <w:rFonts w:ascii="Times New Roman" w:hAnsi="Times New Roman" w:cs="Times New Roman"/>
        </w:rPr>
        <w:t>The rooms should be between 200 ft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(20 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 to 1200 ft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(100 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 containing items such as furniture, shelves, distractors, etc. If the room exceed</w:t>
      </w:r>
      <w:r w:rsidR="0032141E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the maximum size, it </w:t>
      </w:r>
      <w:r w:rsidR="0032141E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ectioned off to meet the size requirement. Only one target </w:t>
      </w:r>
      <w:r w:rsidR="0032141E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="0032141E">
        <w:rPr>
          <w:rFonts w:ascii="Times New Roman" w:hAnsi="Times New Roman" w:cs="Times New Roman"/>
        </w:rPr>
        <w:t>placed</w:t>
      </w:r>
      <w:r>
        <w:rPr>
          <w:rFonts w:ascii="Times New Roman" w:hAnsi="Times New Roman" w:cs="Times New Roman"/>
        </w:rPr>
        <w:t xml:space="preserve"> in a single room and </w:t>
      </w:r>
      <w:r w:rsidR="0032141E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placed anywhere from ground level to 6 ft (2 m) high. One </w:t>
      </w:r>
      <w:r w:rsidR="0032141E">
        <w:rPr>
          <w:rFonts w:ascii="Times New Roman" w:hAnsi="Times New Roman" w:cs="Times New Roman"/>
        </w:rPr>
        <w:t xml:space="preserve">out of the four </w:t>
      </w:r>
      <w:r>
        <w:rPr>
          <w:rFonts w:ascii="Times New Roman" w:hAnsi="Times New Roman" w:cs="Times New Roman"/>
        </w:rPr>
        <w:t>room</w:t>
      </w:r>
      <w:r w:rsidR="0032141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32141E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kept blank</w:t>
      </w:r>
      <w:r w:rsidR="0032141E">
        <w:rPr>
          <w:rFonts w:ascii="Times New Roman" w:hAnsi="Times New Roman" w:cs="Times New Roman"/>
        </w:rPr>
        <w:t>, meaning no target odor was present</w:t>
      </w:r>
      <w:r>
        <w:rPr>
          <w:rFonts w:ascii="Times New Roman" w:hAnsi="Times New Roman" w:cs="Times New Roman"/>
        </w:rPr>
        <w:t xml:space="preserve">. The canine/handler team </w:t>
      </w:r>
      <w:r w:rsidR="0032141E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only allowed two passes per room and should take no more than 1.5 min per 100 ft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. </w:t>
      </w:r>
    </w:p>
    <w:p w14:paraId="7FAE9AB1" w14:textId="0C19E293" w:rsidR="00BB0455" w:rsidRDefault="00BB0455" w:rsidP="002C730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hicle Assessment</w:t>
      </w:r>
    </w:p>
    <w:p w14:paraId="56B86E47" w14:textId="56532E23" w:rsidR="00102084" w:rsidRDefault="009E03F5" w:rsidP="002C730B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minimum of 10 vehicles </w:t>
      </w:r>
      <w:r w:rsidR="0032141E">
        <w:rPr>
          <w:rFonts w:ascii="Times New Roman" w:hAnsi="Times New Roman" w:cs="Times New Roman"/>
        </w:rPr>
        <w:t>shall</w:t>
      </w:r>
      <w:r>
        <w:rPr>
          <w:rFonts w:ascii="Times New Roman" w:hAnsi="Times New Roman" w:cs="Times New Roman"/>
        </w:rPr>
        <w:t xml:space="preserve"> </w:t>
      </w:r>
      <w:r w:rsidR="0032141E">
        <w:rPr>
          <w:rFonts w:ascii="Times New Roman" w:hAnsi="Times New Roman" w:cs="Times New Roman"/>
        </w:rPr>
        <w:t xml:space="preserve">be </w:t>
      </w:r>
      <w:r>
        <w:rPr>
          <w:rFonts w:ascii="Times New Roman" w:hAnsi="Times New Roman" w:cs="Times New Roman"/>
        </w:rPr>
        <w:t>use</w:t>
      </w:r>
      <w:r w:rsidR="0032141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for the assessment. </w:t>
      </w:r>
      <w:r w:rsidR="00395DEA">
        <w:rPr>
          <w:rFonts w:ascii="Times New Roman" w:hAnsi="Times New Roman" w:cs="Times New Roman"/>
        </w:rPr>
        <w:t xml:space="preserve">A maximum of one target placed per 5 vehicles and only one target shall be placed in a single vehicle. Target odors can be placed either in the exterior or the interior of the vehicles. Vehicles containing targets should not be parked next to each other. </w:t>
      </w:r>
      <w:r w:rsidR="0032141E">
        <w:rPr>
          <w:rFonts w:ascii="Times New Roman" w:hAnsi="Times New Roman" w:cs="Times New Roman"/>
        </w:rPr>
        <w:t xml:space="preserve">For this study, 10 vehicles were used and only one target was present within the line-up. </w:t>
      </w:r>
      <w:r w:rsidR="00395DEA">
        <w:rPr>
          <w:rFonts w:ascii="Times New Roman" w:hAnsi="Times New Roman" w:cs="Times New Roman"/>
        </w:rPr>
        <w:t xml:space="preserve">Cars </w:t>
      </w:r>
      <w:proofErr w:type="gramStart"/>
      <w:r w:rsidR="0032141E">
        <w:rPr>
          <w:rFonts w:ascii="Times New Roman" w:hAnsi="Times New Roman" w:cs="Times New Roman"/>
        </w:rPr>
        <w:t xml:space="preserve">were </w:t>
      </w:r>
      <w:r w:rsidR="00395DEA">
        <w:rPr>
          <w:rFonts w:ascii="Times New Roman" w:hAnsi="Times New Roman" w:cs="Times New Roman"/>
        </w:rPr>
        <w:t xml:space="preserve"> spaced</w:t>
      </w:r>
      <w:proofErr w:type="gramEnd"/>
      <w:r w:rsidR="00395DEA">
        <w:rPr>
          <w:rFonts w:ascii="Times New Roman" w:hAnsi="Times New Roman" w:cs="Times New Roman"/>
        </w:rPr>
        <w:t xml:space="preserve"> far apart enough to provide enough room for canine/handler teams to move in between vehicles. The assessment should take no more than 2 min per vehicle</w:t>
      </w:r>
      <w:r w:rsidR="008A6EFD">
        <w:rPr>
          <w:rFonts w:ascii="Times New Roman" w:hAnsi="Times New Roman" w:cs="Times New Roman"/>
        </w:rPr>
        <w:t>,</w:t>
      </w:r>
      <w:r w:rsidR="00395DEA">
        <w:rPr>
          <w:rFonts w:ascii="Times New Roman" w:hAnsi="Times New Roman" w:cs="Times New Roman"/>
        </w:rPr>
        <w:t xml:space="preserve"> meaning if 10 cars are used, the teams are allotted 20 minutes to complete the search. </w:t>
      </w:r>
    </w:p>
    <w:p w14:paraId="3D21838E" w14:textId="77777777" w:rsidR="00102084" w:rsidRDefault="00102084" w:rsidP="00102084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</w:p>
    <w:p w14:paraId="73C238A6" w14:textId="69A54774" w:rsidR="00D70130" w:rsidRPr="002C730B" w:rsidRDefault="00102084" w:rsidP="002C730B">
      <w:pPr>
        <w:pStyle w:val="Bibliography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102084">
        <w:rPr>
          <w:rFonts w:ascii="Times New Roman" w:hAnsi="Times New Roman" w:cs="Times New Roman"/>
          <w:i/>
          <w:iCs/>
        </w:rPr>
        <w:t>Standard for Training and Certification of Canine Detection of Explosives | American Academy of Forensic Sciences</w:t>
      </w:r>
      <w:r w:rsidRPr="00102084">
        <w:rPr>
          <w:rFonts w:ascii="Times New Roman" w:hAnsi="Times New Roman" w:cs="Times New Roman"/>
        </w:rPr>
        <w:t>. https://www.aafs.org/asb-standard/standard-training-and-certification-canine-detection-explosives (accessed 2025-06-05)</w:t>
      </w:r>
    </w:p>
    <w:p w14:paraId="00D99F1E" w14:textId="596AF700" w:rsidR="00D70130" w:rsidRDefault="00D70130" w:rsidP="00D7013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Material File 4: Individual team results from the scenarios and Standard 092.</w:t>
      </w:r>
    </w:p>
    <w:p w14:paraId="496D4AC1" w14:textId="77777777" w:rsidR="00D70130" w:rsidRPr="00F0196E" w:rsidRDefault="00D70130" w:rsidP="00F0196E">
      <w:pPr>
        <w:spacing w:after="0"/>
        <w:rPr>
          <w:rFonts w:ascii="Times New Roman" w:hAnsi="Times New Roman" w:cs="Times New Roman"/>
        </w:rPr>
      </w:pPr>
    </w:p>
    <w:p w14:paraId="34405737" w14:textId="6846A654" w:rsidR="00DE3815" w:rsidRPr="00CF4DD7" w:rsidRDefault="00DE3815" w:rsidP="00F0196E">
      <w:pPr>
        <w:pStyle w:val="Caption"/>
        <w:keepNext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</w:t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B135C" w:rsidRPr="00CF4DD7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F4DD7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9254EF"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 Individual team results for both the scenarios and Standard 092 of canine/handler teams that had % positive alert rates &gt; 70% during the Standard 092 portion of the trials. </w:t>
      </w:r>
      <w:r w:rsidR="001D0E19"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Canine/handler teams in </w:t>
      </w:r>
      <w:r w:rsidR="001D0E19" w:rsidRPr="00CF4DD7">
        <w:rPr>
          <w:rFonts w:ascii="Times New Roman" w:hAnsi="Times New Roman" w:cs="Times New Roman"/>
          <w:color w:val="00B0F0"/>
          <w:sz w:val="24"/>
          <w:szCs w:val="24"/>
        </w:rPr>
        <w:t>blue</w:t>
      </w:r>
      <w:r w:rsidR="001D0E19"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 participated in Trial 1, canine/handler teams in </w:t>
      </w:r>
      <w:r w:rsidR="001D0E19" w:rsidRPr="00CF4DD7">
        <w:rPr>
          <w:rFonts w:ascii="Times New Roman" w:hAnsi="Times New Roman" w:cs="Times New Roman"/>
          <w:color w:val="FF0000"/>
          <w:sz w:val="24"/>
          <w:szCs w:val="24"/>
        </w:rPr>
        <w:t>red</w:t>
      </w:r>
      <w:r w:rsidR="001D0E19" w:rsidRPr="00CF4DD7">
        <w:rPr>
          <w:rFonts w:ascii="Times New Roman" w:hAnsi="Times New Roman" w:cs="Times New Roman"/>
          <w:color w:val="auto"/>
          <w:sz w:val="24"/>
          <w:szCs w:val="24"/>
        </w:rPr>
        <w:t xml:space="preserve"> participated in Trial 2, and canine/handler teams in black participated in Trial 3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781"/>
        <w:gridCol w:w="1624"/>
        <w:gridCol w:w="587"/>
        <w:gridCol w:w="1122"/>
        <w:gridCol w:w="1309"/>
        <w:gridCol w:w="935"/>
        <w:gridCol w:w="1496"/>
        <w:gridCol w:w="1496"/>
      </w:tblGrid>
      <w:tr w:rsidR="00DE3815" w:rsidRPr="00DE3815" w14:paraId="497C64DB" w14:textId="77777777" w:rsidTr="00DE3815">
        <w:trPr>
          <w:trHeight w:val="593"/>
        </w:trPr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7F12" w14:textId="11396626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  <w:color w:val="000000"/>
              </w:rPr>
              <w:t>K9 Team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CFF9" w14:textId="2CE11A4B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155A7" w14:textId="58946963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</w:rPr>
              <w:t>Hit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FCB78" w14:textId="088CCE7D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  <w:color w:val="000000"/>
              </w:rPr>
              <w:t>Target Present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DB8B3" w14:textId="7EE76F3C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  <w:color w:val="000000"/>
              </w:rPr>
              <w:t>Percent Correct Alert Rat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37979" w14:textId="055C164A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</w:rPr>
              <w:t>False Alert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81DFA" w14:textId="14AB359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  <w:color w:val="000000"/>
              </w:rPr>
              <w:t>Distractors and Blanks Present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2E5F3" w14:textId="62F73866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hAnsi="Times New Roman" w:cs="Times New Roman"/>
                <w:b/>
                <w:bCs/>
                <w:color w:val="000000"/>
              </w:rPr>
              <w:t>Percent False Alert Rate</w:t>
            </w:r>
          </w:p>
        </w:tc>
      </w:tr>
      <w:tr w:rsidR="00DE3815" w:rsidRPr="00DE3815" w14:paraId="1CE7012A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60DA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E52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93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F1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B31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6A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768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22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DE3815" w:rsidRPr="00DE3815" w14:paraId="7807FB74" w14:textId="77777777" w:rsidTr="00DE3815">
        <w:trPr>
          <w:trHeight w:val="307"/>
        </w:trPr>
        <w:tc>
          <w:tcPr>
            <w:tcW w:w="7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45BCE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EE2ECD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2A4C96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6CE367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0CAE8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19134F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AA97DC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34A64C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DE3815" w:rsidRPr="00DE3815" w14:paraId="38DBE224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68BF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B80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AB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D9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1D2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299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1B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F3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DE3815" w:rsidRPr="00DE3815" w14:paraId="17317055" w14:textId="77777777" w:rsidTr="00DE3815">
        <w:trPr>
          <w:trHeight w:val="307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F406A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AD70B5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6DA9A2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B581DE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E7F59E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6A8642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1734A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64D1BD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%</w:t>
            </w:r>
          </w:p>
        </w:tc>
      </w:tr>
      <w:tr w:rsidR="00DE3815" w:rsidRPr="00DE3815" w14:paraId="21E55EF3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F17F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233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F9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DEB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C8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19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00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A0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DE3815" w:rsidRPr="00DE3815" w14:paraId="0F0DE023" w14:textId="77777777" w:rsidTr="00DE3815">
        <w:trPr>
          <w:trHeight w:val="293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847CC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C674DC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220928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6A1415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353B43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D349EA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6B676B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0F5C18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</w:tr>
      <w:tr w:rsidR="00DE3815" w:rsidRPr="00DE3815" w14:paraId="60B54922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C69D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4A9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7C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EA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84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EC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FF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3DD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%</w:t>
            </w:r>
          </w:p>
        </w:tc>
      </w:tr>
      <w:tr w:rsidR="00DE3815" w:rsidRPr="00DE3815" w14:paraId="2317073F" w14:textId="77777777" w:rsidTr="00DE3815">
        <w:trPr>
          <w:trHeight w:val="307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3953D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B41109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A272D8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C0978D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26EAFA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B5616D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0B779F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9CEF19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DE3815" w:rsidRPr="00DE3815" w14:paraId="503465C7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DCA1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864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0D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8C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B5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7B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AF8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87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</w:tr>
      <w:tr w:rsidR="00DE3815" w:rsidRPr="00DE3815" w14:paraId="7AB459A4" w14:textId="77777777" w:rsidTr="00DE3815">
        <w:trPr>
          <w:trHeight w:val="307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162C1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2A6495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57CC5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3481C7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0791E2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185BF7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30F0C2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351F86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%</w:t>
            </w:r>
          </w:p>
        </w:tc>
      </w:tr>
      <w:tr w:rsidR="00DE3815" w:rsidRPr="00DE3815" w14:paraId="77909A3B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FE5E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EE3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A6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C2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1F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81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21D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C4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DE3815" w:rsidRPr="00DE3815" w14:paraId="189BF435" w14:textId="77777777" w:rsidTr="00DE3815">
        <w:trPr>
          <w:trHeight w:val="307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9B57C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53406D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7F6B00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DCB1C8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412101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3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3FF33F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07A6C9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3A5BEF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DE3815" w:rsidRPr="00DE3815" w14:paraId="50BC7481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44D0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D83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A7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AD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E06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3C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B5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5A5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DE3815" w:rsidRPr="00DE3815" w14:paraId="5CDCD0A3" w14:textId="77777777" w:rsidTr="00DE3815">
        <w:trPr>
          <w:trHeight w:val="307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E6715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15571E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5FEE27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E42B04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F71140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3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019CC3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8BB85D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D0A3D4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</w:tr>
      <w:tr w:rsidR="00DE3815" w:rsidRPr="00DE3815" w14:paraId="0EAF87D0" w14:textId="77777777" w:rsidTr="00DE3815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CD7E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A45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9A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D11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44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4C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B3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5A3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DE3815" w:rsidRPr="00DE3815" w14:paraId="1DE3E161" w14:textId="77777777" w:rsidTr="00DE3815">
        <w:trPr>
          <w:trHeight w:val="307"/>
        </w:trPr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9E0E5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335A31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BBE3A1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BC6650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1FC3D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3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EA915A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7B1706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D310D9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%</w:t>
            </w:r>
          </w:p>
        </w:tc>
      </w:tr>
    </w:tbl>
    <w:p w14:paraId="70DCB5DC" w14:textId="77777777" w:rsidR="00FE5A50" w:rsidRDefault="00FE5A50" w:rsidP="00B93CF0">
      <w:pPr>
        <w:rPr>
          <w:rFonts w:ascii="Times New Roman" w:hAnsi="Times New Roman" w:cs="Times New Roman"/>
        </w:rPr>
      </w:pPr>
    </w:p>
    <w:p w14:paraId="30F0994B" w14:textId="77777777" w:rsidR="00DE3815" w:rsidRDefault="00DE3815" w:rsidP="00B93CF0">
      <w:pPr>
        <w:rPr>
          <w:rFonts w:ascii="Times New Roman" w:hAnsi="Times New Roman" w:cs="Times New Roman"/>
        </w:rPr>
      </w:pPr>
    </w:p>
    <w:p w14:paraId="6CC91BEA" w14:textId="161FEF8A" w:rsidR="008B135C" w:rsidRPr="007513BE" w:rsidRDefault="008B135C" w:rsidP="009254EF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</w:t>
      </w:r>
      <w:r w:rsidRPr="007513B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513B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513B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513BE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7513B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513BE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9254EF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Individual team results for both the scenarios and Standard 092 of canine/handler teams that had % positive alert rates between 36%-50% during the Standard 092 portion of the trials.</w:t>
      </w:r>
      <w:r w:rsidR="001D0E19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Canine/handler teams in </w:t>
      </w:r>
      <w:r w:rsidR="001D0E19" w:rsidRPr="007513BE">
        <w:rPr>
          <w:rFonts w:ascii="Times New Roman" w:hAnsi="Times New Roman" w:cs="Times New Roman"/>
          <w:color w:val="00B0F0"/>
          <w:sz w:val="24"/>
          <w:szCs w:val="24"/>
        </w:rPr>
        <w:t>blue</w:t>
      </w:r>
      <w:r w:rsidR="001D0E19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participated in Trial 1, canine/handler teams in </w:t>
      </w:r>
      <w:r w:rsidR="001D0E19" w:rsidRPr="007513BE">
        <w:rPr>
          <w:rFonts w:ascii="Times New Roman" w:hAnsi="Times New Roman" w:cs="Times New Roman"/>
          <w:color w:val="FF0000"/>
          <w:sz w:val="24"/>
          <w:szCs w:val="24"/>
        </w:rPr>
        <w:t>red</w:t>
      </w:r>
      <w:r w:rsidR="001D0E19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participated in Trial 2, and canine/handler teams in black participated in Trial 3.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900"/>
        <w:gridCol w:w="1531"/>
        <w:gridCol w:w="561"/>
        <w:gridCol w:w="1122"/>
        <w:gridCol w:w="1309"/>
        <w:gridCol w:w="970"/>
        <w:gridCol w:w="1461"/>
        <w:gridCol w:w="1496"/>
      </w:tblGrid>
      <w:tr w:rsidR="00DE3815" w:rsidRPr="00DE3815" w14:paraId="759B624A" w14:textId="77777777" w:rsidTr="00DE3815">
        <w:trPr>
          <w:trHeight w:val="908"/>
        </w:trPr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DAF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9 Team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6124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95AD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it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E7A1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 Present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DAC1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 Correct Alert Rat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037B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alse Alert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5376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tractors and Blanks Present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B236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 False Alert Rate</w:t>
            </w:r>
          </w:p>
        </w:tc>
      </w:tr>
      <w:tr w:rsidR="00DE3815" w:rsidRPr="00DE3815" w14:paraId="13B25425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6B29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E82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FAD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EF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F3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1FD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796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0D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DE3815" w:rsidRPr="00DE3815" w14:paraId="6FD67845" w14:textId="77777777" w:rsidTr="00DE3815">
        <w:trPr>
          <w:trHeight w:val="315"/>
        </w:trPr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2BBBA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6FF88F7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DA460E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6258EC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9E41A0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EC64F6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8E2429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B20AE9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DE3815" w:rsidRPr="00DE3815" w14:paraId="538D8687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0EFB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3B0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64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B0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57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CB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39D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6C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DE3815" w:rsidRPr="00DE3815" w14:paraId="1F679AA1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ED204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17BCFA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5D9F83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614E30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A57279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C978D3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D119FB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82931C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DE3815" w:rsidRPr="00DE3815" w14:paraId="7F57CD0F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3C53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A7B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33E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F7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C49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B5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45E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A0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%</w:t>
            </w:r>
          </w:p>
        </w:tc>
      </w:tr>
      <w:tr w:rsidR="00DE3815" w:rsidRPr="00DE3815" w14:paraId="5D7C27A9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2AC96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283E54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900FA5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90B22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B0F2DC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05BFA3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39A0DE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8144A8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%</w:t>
            </w:r>
          </w:p>
        </w:tc>
      </w:tr>
      <w:tr w:rsidR="00DE3815" w:rsidRPr="00DE3815" w14:paraId="42A4B942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A599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852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20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86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07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89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CA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75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</w:tr>
      <w:tr w:rsidR="00DE3815" w:rsidRPr="00DE3815" w14:paraId="73D31855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3F06B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490B11B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8B4437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68D3B3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324B68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27ADF7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EDC89B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D9BFA0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%</w:t>
            </w:r>
          </w:p>
        </w:tc>
      </w:tr>
      <w:tr w:rsidR="00DE3815" w:rsidRPr="00DE3815" w14:paraId="6EA954B5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96D8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258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42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C7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BFB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E26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DE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8F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</w:tr>
      <w:tr w:rsidR="00DE3815" w:rsidRPr="00DE3815" w14:paraId="76B9DE3D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397D1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D8414B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F1B06E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AE4605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6520CE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4C5E57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6FFECA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325A86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</w:tr>
      <w:tr w:rsidR="00DE3815" w:rsidRPr="00DE3815" w14:paraId="01E1B2FA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FC92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259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5A8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E1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9E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8F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143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7A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DE3815" w:rsidRPr="00DE3815" w14:paraId="1CBB0B24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BE1DC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93481E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E674DC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C1EEE1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9A076F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C00CBC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9585D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43CD4C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DE3815" w:rsidRPr="00DE3815" w14:paraId="0A1E139C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736C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1E5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5DC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461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C5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B1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BFD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9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</w:tr>
      <w:tr w:rsidR="00DE3815" w:rsidRPr="00DE3815" w14:paraId="0DA4B325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2FA79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24AFD3A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85712B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F75018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6C8106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42A050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B0FAD9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3826D3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%</w:t>
            </w:r>
          </w:p>
        </w:tc>
      </w:tr>
      <w:tr w:rsidR="00DE3815" w:rsidRPr="00DE3815" w14:paraId="77C2411A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955F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3E5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5F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539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5C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CC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A9C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98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</w:tr>
      <w:tr w:rsidR="00DE3815" w:rsidRPr="00DE3815" w14:paraId="1C51B7BF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86C77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F76125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FAA1F8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C88069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971771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0F29BF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655970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C8F30D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%</w:t>
            </w:r>
          </w:p>
        </w:tc>
      </w:tr>
      <w:tr w:rsidR="00DE3815" w:rsidRPr="00DE3815" w14:paraId="7ECCE67B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2D5C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1B4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0C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E6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783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AB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33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DD6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</w:tr>
      <w:tr w:rsidR="00DE3815" w:rsidRPr="00DE3815" w14:paraId="5B632D7C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2F822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DE5DA6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F7DDF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10BD41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DD4D53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9039A4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A42A21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94FF47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%</w:t>
            </w:r>
          </w:p>
        </w:tc>
      </w:tr>
      <w:tr w:rsidR="00DE3815" w:rsidRPr="00DE3815" w14:paraId="5F85C228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4D23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CF4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A0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B70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ECF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73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2B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D77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%</w:t>
            </w:r>
          </w:p>
        </w:tc>
      </w:tr>
      <w:tr w:rsidR="00DE3815" w:rsidRPr="00DE3815" w14:paraId="3D40F84A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65A04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C680AF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E7A8D4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E8C042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C87970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8BA632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17AA70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967C6C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%</w:t>
            </w:r>
          </w:p>
        </w:tc>
      </w:tr>
      <w:tr w:rsidR="00DE3815" w:rsidRPr="00DE3815" w14:paraId="6787D779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1F35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37B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84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0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4B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62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D7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0B9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DE3815" w:rsidRPr="00DE3815" w14:paraId="550AFAEC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22B79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E2ABE1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8CB38D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751858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D7D311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4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6D1020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B482CC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AEB6EE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DE3815" w:rsidRPr="00DE3815" w14:paraId="68F99739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9098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3E3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E6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F34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D6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30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17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67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%</w:t>
            </w:r>
          </w:p>
        </w:tc>
      </w:tr>
      <w:tr w:rsidR="00DE3815" w:rsidRPr="00DE3815" w14:paraId="43E8A6EF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B604A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D19D70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35A900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453C21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C49E7F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A55A38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26EA0D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91C760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%</w:t>
            </w:r>
          </w:p>
        </w:tc>
      </w:tr>
      <w:tr w:rsidR="00DE3815" w:rsidRPr="00DE3815" w14:paraId="0DF5D1E6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9081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88C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1D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0B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58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93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08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96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DE3815" w:rsidRPr="00DE3815" w14:paraId="52405CC8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210FD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AD288B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9D4716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61080B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226108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955833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097528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845364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DE3815" w:rsidRPr="00DE3815" w14:paraId="68CCBECE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4471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F0F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30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36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CD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2D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A47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0C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DE3815" w:rsidRPr="00DE3815" w14:paraId="562D43DB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0D575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2DC99D3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AA0BA7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31E5A9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E87551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8D8FAC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71A460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FDD6F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%</w:t>
            </w:r>
          </w:p>
        </w:tc>
      </w:tr>
      <w:tr w:rsidR="00DE3815" w:rsidRPr="00DE3815" w14:paraId="376EEEBD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11F3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82E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CD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95A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30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46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1FA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92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</w:tr>
      <w:tr w:rsidR="00DE3815" w:rsidRPr="00DE3815" w14:paraId="58E26F5B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99384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12CF40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49AE93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F2BF8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CAB376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F79203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4D5C7D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860E94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%</w:t>
            </w:r>
          </w:p>
        </w:tc>
      </w:tr>
      <w:tr w:rsidR="00DE3815" w:rsidRPr="00DE3815" w14:paraId="251B5D17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6EE1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E81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486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3D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157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4A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23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BF0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</w:tr>
      <w:tr w:rsidR="00DE3815" w:rsidRPr="00DE3815" w14:paraId="59886A8F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F0443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1E34E1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8369FD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29EE7C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2D992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1583B7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ED173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2A0AFE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DE3815" w:rsidRPr="00DE3815" w14:paraId="049814FB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CDAA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DEF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FE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A2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CA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AF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BFB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CA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DE3815" w:rsidRPr="00DE3815" w14:paraId="5070999D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98346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FDE071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3C213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7837BD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A337E1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4780F2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CEAB8E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3C4D01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%</w:t>
            </w:r>
          </w:p>
        </w:tc>
      </w:tr>
      <w:tr w:rsidR="00DE3815" w:rsidRPr="00DE3815" w14:paraId="37A3BAEE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1F4E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05B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92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65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AC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F9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91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0C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DE3815" w:rsidRPr="00DE3815" w14:paraId="636F4EF3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700DF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1F93EA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1E49B9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A32391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3C5FA0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D15DF5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B26160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F27C2F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DE3815" w:rsidRPr="00DE3815" w14:paraId="2E83EC4B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4BC9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871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A2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B7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0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E3B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C3A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C7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%</w:t>
            </w:r>
          </w:p>
        </w:tc>
      </w:tr>
      <w:tr w:rsidR="00DE3815" w:rsidRPr="00DE3815" w14:paraId="43FB478D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CD004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494E9F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FE091A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3FB2B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7B7FF8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8D2D13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AB0BF1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99E965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DE3815" w:rsidRPr="00DE3815" w14:paraId="6AE98057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4B6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7F9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18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0F3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15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68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744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F48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DE3815" w:rsidRPr="00DE3815" w14:paraId="50D132D2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D6F83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21DBA94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2F963C8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475AD79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18CCF2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1F4E87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B87AF8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F6640D0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%</w:t>
            </w:r>
          </w:p>
        </w:tc>
      </w:tr>
      <w:tr w:rsidR="00DE3815" w:rsidRPr="00DE3815" w14:paraId="20414A12" w14:textId="77777777" w:rsidTr="00DE3815">
        <w:trPr>
          <w:trHeight w:val="30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7722B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80DC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C5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546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089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8FF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2EE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457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DE3815" w:rsidRPr="00DE3815" w14:paraId="6FDBBF4A" w14:textId="77777777" w:rsidTr="00DE3815">
        <w:trPr>
          <w:trHeight w:val="31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34D90" w14:textId="77777777" w:rsidR="00DE3815" w:rsidRPr="00DE3815" w:rsidRDefault="00DE3815" w:rsidP="00DE3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683498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5A9A7ED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89BF2C1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1BCD725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49651D4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CDEC0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7E3F932" w14:textId="77777777" w:rsidR="00DE3815" w:rsidRPr="00DE3815" w:rsidRDefault="00DE3815" w:rsidP="00DE3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E38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%</w:t>
            </w:r>
          </w:p>
        </w:tc>
      </w:tr>
    </w:tbl>
    <w:p w14:paraId="5D6599AA" w14:textId="77777777" w:rsidR="008B135C" w:rsidRDefault="008B135C" w:rsidP="00B93CF0">
      <w:pPr>
        <w:rPr>
          <w:rFonts w:ascii="Times New Roman" w:hAnsi="Times New Roman" w:cs="Times New Roman"/>
        </w:rPr>
      </w:pPr>
    </w:p>
    <w:p w14:paraId="12ED3127" w14:textId="315AB1E0" w:rsidR="008B135C" w:rsidRPr="007513BE" w:rsidRDefault="009254EF" w:rsidP="009254EF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513BE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</w:t>
      </w:r>
      <w:r w:rsidR="008B135C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8B135C" w:rsidRPr="007513B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8B135C" w:rsidRPr="007513B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8B135C" w:rsidRPr="007513B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B135C" w:rsidRPr="007513BE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="008B135C" w:rsidRPr="007513B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8B135C" w:rsidRPr="007513BE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Individual team results for both the scenarios and Standard 092 of canine/handler teams that had % positive alert rates ≤ 35% during the Standard 092 portion of the trials.</w:t>
      </w:r>
      <w:r w:rsidR="001D0E19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Canine/handler teams in </w:t>
      </w:r>
      <w:r w:rsidR="001D0E19" w:rsidRPr="007513BE">
        <w:rPr>
          <w:rFonts w:ascii="Times New Roman" w:hAnsi="Times New Roman" w:cs="Times New Roman"/>
          <w:color w:val="00B0F0"/>
          <w:sz w:val="24"/>
          <w:szCs w:val="24"/>
        </w:rPr>
        <w:t>blue</w:t>
      </w:r>
      <w:r w:rsidR="001D0E19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participated in Trial 1, canine/handler teams in </w:t>
      </w:r>
      <w:r w:rsidR="001D0E19" w:rsidRPr="007513BE">
        <w:rPr>
          <w:rFonts w:ascii="Times New Roman" w:hAnsi="Times New Roman" w:cs="Times New Roman"/>
          <w:color w:val="FF0000"/>
          <w:sz w:val="24"/>
          <w:szCs w:val="24"/>
        </w:rPr>
        <w:t>red</w:t>
      </w:r>
      <w:r w:rsidR="001D0E19" w:rsidRPr="007513BE">
        <w:rPr>
          <w:rFonts w:ascii="Times New Roman" w:hAnsi="Times New Roman" w:cs="Times New Roman"/>
          <w:color w:val="auto"/>
          <w:sz w:val="24"/>
          <w:szCs w:val="24"/>
        </w:rPr>
        <w:t xml:space="preserve"> participated in Trial 2, and canine/handler teams in black participated in Trial 3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935"/>
        <w:gridCol w:w="1496"/>
        <w:gridCol w:w="561"/>
        <w:gridCol w:w="1122"/>
        <w:gridCol w:w="1309"/>
        <w:gridCol w:w="935"/>
        <w:gridCol w:w="1496"/>
        <w:gridCol w:w="1496"/>
      </w:tblGrid>
      <w:tr w:rsidR="008B135C" w:rsidRPr="008B135C" w14:paraId="51847E01" w14:textId="77777777" w:rsidTr="008B135C">
        <w:trPr>
          <w:trHeight w:val="908"/>
        </w:trPr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7E41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9 Team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6DE8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3275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it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9609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 Present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A6F5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 Correct Alert Rat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E668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alse Alert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0F20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tractors and Blanks Present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3043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 False Alert Rate</w:t>
            </w:r>
          </w:p>
        </w:tc>
      </w:tr>
      <w:tr w:rsidR="008B135C" w:rsidRPr="008B135C" w14:paraId="0F58BD01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2BAA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DE7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DC8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B6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C7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34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DF5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15E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8B135C" w:rsidRPr="008B135C" w14:paraId="58B26D93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780AA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69EFE78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39203D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3AAABE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923B8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60265C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506BAC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E37AB4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%</w:t>
            </w:r>
          </w:p>
        </w:tc>
      </w:tr>
      <w:tr w:rsidR="008B135C" w:rsidRPr="008B135C" w14:paraId="59996538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295B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5EB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B6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93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DB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931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D0F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3D4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8B135C" w:rsidRPr="008B135C" w14:paraId="14FE96BF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CF76C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E3CE18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A48BC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39215D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65C07A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39EA73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88224D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3CB9AC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8B135C" w:rsidRPr="008B135C" w14:paraId="4E677280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9E2E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40C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30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78E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3DC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6DD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37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BB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8B135C" w:rsidRPr="008B135C" w14:paraId="7144C6BC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08777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679E0C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CB2335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B68C87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DDFE6E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1AB26E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E00621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FBF845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8B135C" w:rsidRPr="008B135C" w14:paraId="15DB3DDC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8FEE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A1D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838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F3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EF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3B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97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84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%</w:t>
            </w:r>
          </w:p>
        </w:tc>
      </w:tr>
      <w:tr w:rsidR="008B135C" w:rsidRPr="008B135C" w14:paraId="4A4CA9AB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0E5C9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4CDC00B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F14959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3BBC0A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4D9ED9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77C21B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026CA0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B21C9E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8B135C" w:rsidRPr="008B135C" w14:paraId="6A0FE4CE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5E8C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E41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9C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B0D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EEC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3B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D9D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16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8B135C" w:rsidRPr="008B135C" w14:paraId="517BB106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991FE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5F2B15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A8A180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EC8413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37BE80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3811BB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B11777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821530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%</w:t>
            </w:r>
          </w:p>
        </w:tc>
      </w:tr>
      <w:tr w:rsidR="008B135C" w:rsidRPr="008B135C" w14:paraId="61047BD2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31FD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CA0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495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79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C6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82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48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58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8B135C" w:rsidRPr="008B135C" w14:paraId="1E1A7196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F2373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3CFA56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00A3EB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414861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269D0A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75EFB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779BB3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40FD2E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8B135C" w:rsidRPr="008B135C" w14:paraId="52BF4162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44B9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310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55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AF7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F1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1D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CC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80C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8B135C" w:rsidRPr="008B135C" w14:paraId="6828A3D0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C1B34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32EC621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17D1D0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7CE456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F48F69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D2953A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57B021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B0CE13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8B135C" w:rsidRPr="008B135C" w14:paraId="122FB901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1629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0B2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8F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91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FDD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88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BD4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410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%</w:t>
            </w:r>
          </w:p>
        </w:tc>
      </w:tr>
      <w:tr w:rsidR="008B135C" w:rsidRPr="008B135C" w14:paraId="087A4B73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91595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621DD42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D6028D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D0BB00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46DA47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D4A1BA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F12B92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C55891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8B135C" w:rsidRPr="008B135C" w14:paraId="6F034BF5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D1E7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C09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3F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D01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5E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DE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C0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0F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8B135C" w:rsidRPr="008B135C" w14:paraId="3ADDB13A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5FA1A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6AD89A4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2A35FC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09D070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322FC1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02EF8A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50695E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8B2B52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%</w:t>
            </w:r>
          </w:p>
        </w:tc>
      </w:tr>
      <w:tr w:rsidR="008B135C" w:rsidRPr="008B135C" w14:paraId="580EE3B8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4E026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091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7C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17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DD8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36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EF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80F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%</w:t>
            </w:r>
          </w:p>
        </w:tc>
      </w:tr>
      <w:tr w:rsidR="008B135C" w:rsidRPr="008B135C" w14:paraId="6F4F7892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2F5BD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9DA431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4C33E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770E70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15C193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541124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C65F9F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F3354F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%</w:t>
            </w:r>
          </w:p>
        </w:tc>
      </w:tr>
      <w:tr w:rsidR="008B135C" w:rsidRPr="008B135C" w14:paraId="753BC153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1682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AEC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155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57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C6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C1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F1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F0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8B135C" w:rsidRPr="008B135C" w14:paraId="79A42B66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4718F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E353DB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B8D42E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54BDB2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A23351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3B8AFF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F434CD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3E7408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%</w:t>
            </w:r>
          </w:p>
        </w:tc>
      </w:tr>
      <w:tr w:rsidR="008B135C" w:rsidRPr="008B135C" w14:paraId="074CC934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1E18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495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86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C8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139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C40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B7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61D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8B135C" w:rsidRPr="008B135C" w14:paraId="4ACB7FB3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F7296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C6B9BC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744702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7900F0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C9CEDC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B5B0FF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F8119D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6C8A76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8B135C" w:rsidRPr="008B135C" w14:paraId="3993B9F3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EC8F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D53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A6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80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2C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28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57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D8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%</w:t>
            </w:r>
          </w:p>
        </w:tc>
      </w:tr>
      <w:tr w:rsidR="008B135C" w:rsidRPr="008B135C" w14:paraId="6EE49DFB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1822E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8FC15E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9E1D84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832D198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09F77B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0C10DAA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935E63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3CE5D7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8B135C" w:rsidRPr="008B135C" w14:paraId="247C53D6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D9AC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69A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A8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444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541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3F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0061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5C3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8B135C" w:rsidRPr="008B135C" w14:paraId="05A050F4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90DA3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07CF857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54FD81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3215320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07EF27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128217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B99679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728DC82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8B135C" w:rsidRPr="008B135C" w14:paraId="25E1971F" w14:textId="77777777" w:rsidTr="008B135C">
        <w:trPr>
          <w:trHeight w:val="30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E5F6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E10B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enari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33F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EAC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7FC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A3E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DBD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20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8B135C" w:rsidRPr="008B135C" w14:paraId="167E10B4" w14:textId="77777777" w:rsidTr="008B135C">
        <w:trPr>
          <w:trHeight w:val="315"/>
        </w:trPr>
        <w:tc>
          <w:tcPr>
            <w:tcW w:w="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F5767" w14:textId="77777777" w:rsidR="008B135C" w:rsidRPr="008B135C" w:rsidRDefault="008B135C" w:rsidP="008B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C78EDC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6469939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D7106E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421EA84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42E7855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5CB3F6E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14D1DD3" w14:textId="77777777" w:rsidR="008B135C" w:rsidRPr="008B135C" w:rsidRDefault="008B135C" w:rsidP="008B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B135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%</w:t>
            </w:r>
          </w:p>
        </w:tc>
      </w:tr>
    </w:tbl>
    <w:p w14:paraId="274419EF" w14:textId="77777777" w:rsidR="008B135C" w:rsidRDefault="008B135C" w:rsidP="00B93CF0">
      <w:pPr>
        <w:rPr>
          <w:rFonts w:ascii="Times New Roman" w:hAnsi="Times New Roman" w:cs="Times New Roman"/>
        </w:rPr>
      </w:pPr>
    </w:p>
    <w:p w14:paraId="65064ACD" w14:textId="055A2296" w:rsidR="00E45FFC" w:rsidRDefault="00E45FFC">
      <w:pPr>
        <w:rPr>
          <w:rFonts w:ascii="Times New Roman" w:hAnsi="Times New Roman" w:cs="Times New Roman"/>
          <w:b/>
          <w:bCs/>
          <w:u w:val="single"/>
        </w:rPr>
      </w:pPr>
    </w:p>
    <w:p w14:paraId="17A66C12" w14:textId="5C7CC1AE" w:rsidR="00E3203F" w:rsidRPr="00D70130" w:rsidRDefault="00D70130" w:rsidP="00B93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Material File 4: </w:t>
      </w:r>
      <w:r w:rsidR="00CC7ABC" w:rsidRPr="00D70130">
        <w:rPr>
          <w:rFonts w:ascii="Times New Roman" w:hAnsi="Times New Roman" w:cs="Times New Roman"/>
        </w:rPr>
        <w:t>Supplementary Multi-Level Model Analyses</w:t>
      </w:r>
    </w:p>
    <w:p w14:paraId="692D364A" w14:textId="73A4E307" w:rsidR="00CC7ABC" w:rsidRDefault="00CC7ABC" w:rsidP="00B93CF0">
      <w:pPr>
        <w:rPr>
          <w:rFonts w:ascii="Times New Roman" w:hAnsi="Times New Roman" w:cs="Times New Roman"/>
          <w:i/>
          <w:iCs/>
        </w:rPr>
      </w:pPr>
      <w:r w:rsidRPr="00CC7ABC">
        <w:rPr>
          <w:rFonts w:ascii="Times New Roman" w:hAnsi="Times New Roman" w:cs="Times New Roman"/>
          <w:i/>
          <w:iCs/>
        </w:rPr>
        <w:t>Supplemental Table 6: Intraclass correlation</w:t>
      </w:r>
      <w:r w:rsidR="00BA76B8">
        <w:rPr>
          <w:rFonts w:ascii="Times New Roman" w:hAnsi="Times New Roman" w:cs="Times New Roman"/>
          <w:i/>
          <w:iCs/>
        </w:rPr>
        <w:t>s (ICC)</w:t>
      </w:r>
      <w:r w:rsidRPr="00CC7ABC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to show the variation in correct and false alerts attributable to the K9 Team, the Trial Number, and the Assessment Type.</w:t>
      </w:r>
      <w:r w:rsidR="00BA76B8">
        <w:rPr>
          <w:rFonts w:ascii="Times New Roman" w:hAnsi="Times New Roman" w:cs="Times New Roman"/>
          <w:i/>
          <w:iCs/>
        </w:rPr>
        <w:t xml:space="preserve"> Higher ICCs indicate more variation in alerts based on the variable noted in Column 2.</w:t>
      </w:r>
      <w:r w:rsidR="006818C0">
        <w:rPr>
          <w:rFonts w:ascii="Times New Roman" w:hAnsi="Times New Roman" w:cs="Times New Roman"/>
          <w:i/>
          <w:iCs/>
        </w:rPr>
        <w:t xml:space="preserve"> False alerts only include those </w:t>
      </w:r>
      <w:r w:rsidR="00E3203F">
        <w:rPr>
          <w:rFonts w:ascii="Times New Roman" w:hAnsi="Times New Roman" w:cs="Times New Roman"/>
          <w:i/>
          <w:iCs/>
        </w:rPr>
        <w:t>o</w:t>
      </w:r>
      <w:r w:rsidR="006818C0">
        <w:rPr>
          <w:rFonts w:ascii="Times New Roman" w:hAnsi="Times New Roman" w:cs="Times New Roman"/>
          <w:i/>
          <w:iCs/>
        </w:rPr>
        <w:t>n intentionally placed distractors or blank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050"/>
        <w:gridCol w:w="1260"/>
        <w:gridCol w:w="2425"/>
      </w:tblGrid>
      <w:tr w:rsidR="00BA76B8" w:rsidRPr="00BA76B8" w14:paraId="4CCF6FF1" w14:textId="77777777" w:rsidTr="006818C0"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46419202" w14:textId="38AF72F7" w:rsidR="00BA76B8" w:rsidRPr="00BA76B8" w:rsidRDefault="00BA76B8" w:rsidP="005D20F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ert Type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</w:tcPr>
          <w:p w14:paraId="156AB5AD" w14:textId="677FF1A9" w:rsidR="00BA76B8" w:rsidRPr="00BA76B8" w:rsidRDefault="00BA76B8" w:rsidP="005D20F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A76B8">
              <w:rPr>
                <w:rFonts w:ascii="Times New Roman" w:hAnsi="Times New Roman" w:cs="Times New Roman"/>
                <w:b/>
                <w:bCs/>
              </w:rPr>
              <w:t>Variation attribut</w:t>
            </w:r>
            <w:r>
              <w:rPr>
                <w:rFonts w:ascii="Times New Roman" w:hAnsi="Times New Roman" w:cs="Times New Roman"/>
                <w:b/>
                <w:bCs/>
              </w:rPr>
              <w:t>ed</w:t>
            </w:r>
            <w:r w:rsidRPr="00BA76B8">
              <w:rPr>
                <w:rFonts w:ascii="Times New Roman" w:hAnsi="Times New Roman" w:cs="Times New Roman"/>
                <w:b/>
                <w:bCs/>
              </w:rPr>
              <w:t xml:space="preserve"> to…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C8B2E2B" w14:textId="6F9384CF" w:rsidR="00BA76B8" w:rsidRPr="00BA76B8" w:rsidRDefault="00BA76B8" w:rsidP="005D6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</w:tcPr>
          <w:p w14:paraId="6277007C" w14:textId="3ADF0D93" w:rsidR="00BA76B8" w:rsidRPr="00BA76B8" w:rsidRDefault="00BA76B8" w:rsidP="005D6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6B8">
              <w:rPr>
                <w:rFonts w:ascii="Times New Roman" w:hAnsi="Times New Roman" w:cs="Times New Roman"/>
                <w:b/>
                <w:bCs/>
              </w:rPr>
              <w:t>ICC 95% CI</w:t>
            </w:r>
          </w:p>
        </w:tc>
      </w:tr>
      <w:tr w:rsidR="00BA76B8" w14:paraId="785AEE15" w14:textId="77777777" w:rsidTr="006818C0">
        <w:tc>
          <w:tcPr>
            <w:tcW w:w="1615" w:type="dxa"/>
            <w:vMerge w:val="restart"/>
            <w:tcBorders>
              <w:left w:val="nil"/>
              <w:bottom w:val="nil"/>
              <w:right w:val="nil"/>
            </w:tcBorders>
          </w:tcPr>
          <w:p w14:paraId="4D066045" w14:textId="6EBFE3CF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 Alerts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5B948D6C" w14:textId="1DA489D6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9 Team</w:t>
            </w:r>
            <w:r w:rsidR="005D20FB">
              <w:rPr>
                <w:rFonts w:ascii="Times New Roman" w:hAnsi="Times New Roman" w:cs="Times New Roman"/>
              </w:rPr>
              <w:t xml:space="preserve"> (Total = 5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8A80A3E" w14:textId="68018CD8" w:rsidR="00BA76B8" w:rsidRDefault="006818C0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19D9177" w14:textId="4488D0C4" w:rsidR="00BA76B8" w:rsidRDefault="006818C0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6, 0.16]</w:t>
            </w:r>
          </w:p>
        </w:tc>
      </w:tr>
      <w:tr w:rsidR="00BA76B8" w14:paraId="34F5E2CE" w14:textId="77777777" w:rsidTr="006818C0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6C9443" w14:textId="77777777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A68A7AE" w14:textId="52BD8102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1, 2, or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80B944" w14:textId="4DC4E05A" w:rsidR="00BA76B8" w:rsidRDefault="006818C0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05020E5" w14:textId="38DCCF09" w:rsidR="00BA76B8" w:rsidRDefault="006818C0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67]</w:t>
            </w:r>
          </w:p>
        </w:tc>
      </w:tr>
      <w:tr w:rsidR="00BA76B8" w14:paraId="38FC462B" w14:textId="77777777" w:rsidTr="006818C0">
        <w:tc>
          <w:tcPr>
            <w:tcW w:w="16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ACE41" w14:textId="77777777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E98D9" w14:textId="7DC3DBB3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Type (Standard 092 Certification or Real-World Scenari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77027" w14:textId="6EE7E31B" w:rsidR="00BA76B8" w:rsidRDefault="006818C0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64829" w14:textId="01B46A5F" w:rsidR="00BA76B8" w:rsidRDefault="006818C0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01]</w:t>
            </w:r>
          </w:p>
        </w:tc>
      </w:tr>
      <w:tr w:rsidR="00BA76B8" w14:paraId="61A0D120" w14:textId="77777777" w:rsidTr="006818C0">
        <w:tc>
          <w:tcPr>
            <w:tcW w:w="1615" w:type="dxa"/>
            <w:vMerge w:val="restart"/>
            <w:tcBorders>
              <w:left w:val="nil"/>
              <w:bottom w:val="nil"/>
              <w:right w:val="nil"/>
            </w:tcBorders>
          </w:tcPr>
          <w:p w14:paraId="411C9FB0" w14:textId="216FF12C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Alerts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69EB2EFC" w14:textId="33C1E6E5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9 Team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226ED7F" w14:textId="1A85CC48" w:rsidR="00BA76B8" w:rsidRDefault="005D20FB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2A71CA59" w14:textId="209F1750" w:rsidR="00BA76B8" w:rsidRDefault="005D20FB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04]</w:t>
            </w:r>
          </w:p>
        </w:tc>
      </w:tr>
      <w:tr w:rsidR="00BA76B8" w14:paraId="7EE82CFC" w14:textId="77777777" w:rsidTr="006818C0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3972F" w14:textId="77777777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FF06608" w14:textId="30C3AB18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1, 2, or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4BC8C1" w14:textId="7D1EC566" w:rsidR="00BA76B8" w:rsidRDefault="005D20FB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661767E" w14:textId="4B8DAB01" w:rsidR="00BA76B8" w:rsidRDefault="005D20FB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46]</w:t>
            </w:r>
          </w:p>
        </w:tc>
      </w:tr>
      <w:tr w:rsidR="00BA76B8" w14:paraId="05C4A73B" w14:textId="77777777" w:rsidTr="006818C0">
        <w:tc>
          <w:tcPr>
            <w:tcW w:w="1615" w:type="dxa"/>
            <w:vMerge/>
            <w:tcBorders>
              <w:top w:val="nil"/>
              <w:left w:val="nil"/>
              <w:right w:val="nil"/>
            </w:tcBorders>
          </w:tcPr>
          <w:p w14:paraId="2C12B88F" w14:textId="77777777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29D59434" w14:textId="5D8791A2" w:rsidR="00BA76B8" w:rsidRDefault="00BA76B8" w:rsidP="005D20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Type (Standard 092 Certification or Real-World Scenario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53F06E9" w14:textId="28F00F1F" w:rsidR="00BA76B8" w:rsidRDefault="005D20FB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3DF904FE" w14:textId="7C9F2C0E" w:rsidR="00BA76B8" w:rsidRDefault="005D20FB" w:rsidP="005D6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0]</w:t>
            </w:r>
          </w:p>
        </w:tc>
      </w:tr>
    </w:tbl>
    <w:p w14:paraId="21A13CAD" w14:textId="6E1240C8" w:rsidR="00BA341C" w:rsidRDefault="00BA341C">
      <w:pPr>
        <w:rPr>
          <w:rFonts w:ascii="Times New Roman" w:hAnsi="Times New Roman" w:cs="Times New Roman"/>
        </w:rPr>
      </w:pPr>
    </w:p>
    <w:p w14:paraId="52CF7D18" w14:textId="77777777" w:rsidR="00E3203F" w:rsidRDefault="00E320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Explanation of ICC values:</w:t>
      </w:r>
      <w:r>
        <w:rPr>
          <w:rFonts w:ascii="Times New Roman" w:hAnsi="Times New Roman" w:cs="Times New Roman"/>
        </w:rPr>
        <w:t xml:space="preserve"> </w:t>
      </w:r>
    </w:p>
    <w:p w14:paraId="3E6F2B43" w14:textId="159A3D69" w:rsidR="00E3203F" w:rsidRDefault="00E3203F" w:rsidP="00E320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203F">
        <w:rPr>
          <w:rFonts w:ascii="Times New Roman" w:hAnsi="Times New Roman" w:cs="Times New Roman"/>
        </w:rPr>
        <w:t xml:space="preserve">K9 Team </w:t>
      </w:r>
      <w:r>
        <w:rPr>
          <w:rFonts w:ascii="Times New Roman" w:hAnsi="Times New Roman" w:cs="Times New Roman"/>
        </w:rPr>
        <w:t>contributed</w:t>
      </w:r>
      <w:r w:rsidRPr="00E3203F">
        <w:rPr>
          <w:rFonts w:ascii="Times New Roman" w:hAnsi="Times New Roman" w:cs="Times New Roman"/>
        </w:rPr>
        <w:t xml:space="preserve"> a lot of variation in correct alerts, </w:t>
      </w:r>
      <w:r>
        <w:rPr>
          <w:rFonts w:ascii="Times New Roman" w:hAnsi="Times New Roman" w:cs="Times New Roman"/>
        </w:rPr>
        <w:t>but</w:t>
      </w:r>
      <w:r w:rsidRPr="00E3203F">
        <w:rPr>
          <w:rFonts w:ascii="Times New Roman" w:hAnsi="Times New Roman" w:cs="Times New Roman"/>
        </w:rPr>
        <w:t xml:space="preserve"> less variation in false alerts.</w:t>
      </w:r>
    </w:p>
    <w:p w14:paraId="2D239A60" w14:textId="08357D24" w:rsidR="00E3203F" w:rsidRDefault="00E3203F" w:rsidP="00E320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ial Number contributed some variation in correct alerts and false alerts.</w:t>
      </w:r>
    </w:p>
    <w:p w14:paraId="3A1056B2" w14:textId="6E62115D" w:rsidR="00E3203F" w:rsidRPr="00E3203F" w:rsidRDefault="00E3203F" w:rsidP="00E320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ssment Type did not contribute much variation to the</w:t>
      </w:r>
      <w:r w:rsidR="00301A7E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 data.</w:t>
      </w:r>
    </w:p>
    <w:p w14:paraId="6E6D56B9" w14:textId="77777777" w:rsidR="00E3203F" w:rsidRDefault="00E3203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DFD4C4A" w14:textId="0FF61416" w:rsidR="0037708D" w:rsidRPr="003C30A1" w:rsidRDefault="00E45FFC" w:rsidP="00B93CF0">
      <w:pPr>
        <w:rPr>
          <w:rFonts w:ascii="Times New Roman" w:hAnsi="Times New Roman" w:cs="Times New Roman"/>
          <w:i/>
          <w:iCs/>
        </w:rPr>
      </w:pPr>
      <w:r w:rsidRPr="003C30A1">
        <w:rPr>
          <w:rFonts w:ascii="Times New Roman" w:hAnsi="Times New Roman" w:cs="Times New Roman"/>
          <w:i/>
          <w:iCs/>
        </w:rPr>
        <w:lastRenderedPageBreak/>
        <w:t xml:space="preserve">Supplementary Table 7: Multilevel Logistic Regression with </w:t>
      </w:r>
      <w:r w:rsidRPr="003C30A1">
        <w:rPr>
          <w:rFonts w:ascii="Times New Roman" w:hAnsi="Times New Roman" w:cs="Times New Roman"/>
          <w:b/>
          <w:bCs/>
          <w:i/>
          <w:iCs/>
          <w:u w:val="single"/>
        </w:rPr>
        <w:t>correct</w:t>
      </w:r>
      <w:r w:rsidRPr="003C30A1">
        <w:rPr>
          <w:rFonts w:ascii="Times New Roman" w:hAnsi="Times New Roman" w:cs="Times New Roman"/>
          <w:i/>
          <w:iCs/>
        </w:rPr>
        <w:t xml:space="preserve"> alerts (1) vs</w:t>
      </w:r>
      <w:r w:rsidR="008B56D5">
        <w:rPr>
          <w:rFonts w:ascii="Times New Roman" w:hAnsi="Times New Roman" w:cs="Times New Roman"/>
          <w:i/>
          <w:iCs/>
        </w:rPr>
        <w:t>.</w:t>
      </w:r>
      <w:r w:rsidRPr="003C30A1">
        <w:rPr>
          <w:rFonts w:ascii="Times New Roman" w:hAnsi="Times New Roman" w:cs="Times New Roman"/>
          <w:i/>
          <w:iCs/>
        </w:rPr>
        <w:t xml:space="preserve"> missed alerts (0) as the outcome variable, nested with K9 Team</w:t>
      </w:r>
      <w:r w:rsidR="003C30A1" w:rsidRPr="003C30A1">
        <w:rPr>
          <w:rFonts w:ascii="Times New Roman" w:hAnsi="Times New Roman" w:cs="Times New Roman"/>
          <w:i/>
          <w:iCs/>
        </w:rPr>
        <w:t>, with experience of the canine and handler, age of the canine, trial number, and trial type included as predictors.</w:t>
      </w:r>
      <w:r w:rsidR="006E3D0F">
        <w:rPr>
          <w:rFonts w:ascii="Times New Roman" w:hAnsi="Times New Roman" w:cs="Times New Roman"/>
          <w:i/>
          <w:iCs/>
        </w:rPr>
        <w:t xml:space="preserve"> </w:t>
      </w:r>
      <w:r w:rsidR="008B56D5">
        <w:rPr>
          <w:rFonts w:ascii="Times New Roman" w:hAnsi="Times New Roman" w:cs="Times New Roman"/>
          <w:i/>
          <w:iCs/>
        </w:rPr>
        <w:t>We report standardized betas (</w:t>
      </w:r>
      <w:r w:rsidR="008B56D5" w:rsidRPr="008945AA">
        <w:rPr>
          <w:rFonts w:ascii="Times New Roman" w:hAnsi="Times New Roman" w:cs="Times New Roman"/>
          <w:i/>
          <w:iCs/>
        </w:rPr>
        <w:t>ß</w:t>
      </w:r>
      <w:r w:rsidR="008B56D5">
        <w:rPr>
          <w:rFonts w:ascii="Times New Roman" w:hAnsi="Times New Roman" w:cs="Times New Roman"/>
          <w:i/>
          <w:iCs/>
        </w:rPr>
        <w:t>), p-values (p), conditional (variation explained by Level 2 and 1 predictors) and marginal R</w:t>
      </w:r>
      <w:r w:rsidR="008B56D5" w:rsidRPr="006E3D0F">
        <w:rPr>
          <w:rFonts w:ascii="Times New Roman" w:hAnsi="Times New Roman" w:cs="Times New Roman"/>
          <w:i/>
          <w:iCs/>
          <w:vertAlign w:val="superscript"/>
        </w:rPr>
        <w:t>2</w:t>
      </w:r>
      <w:r w:rsidR="008B56D5">
        <w:rPr>
          <w:rFonts w:ascii="Times New Roman" w:hAnsi="Times New Roman" w:cs="Times New Roman"/>
          <w:i/>
          <w:iCs/>
        </w:rPr>
        <w:t xml:space="preserve"> values (variation explained by Level 1 predictors) and Odds Ratios (OR).</w:t>
      </w:r>
    </w:p>
    <w:tbl>
      <w:tblPr>
        <w:tblStyle w:val="TableGrid"/>
        <w:tblW w:w="990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600"/>
        <w:gridCol w:w="810"/>
        <w:gridCol w:w="990"/>
        <w:gridCol w:w="1260"/>
        <w:gridCol w:w="1080"/>
        <w:gridCol w:w="720"/>
      </w:tblGrid>
      <w:tr w:rsidR="008B56D5" w:rsidRPr="006E3D0F" w14:paraId="24FD5606" w14:textId="490F880D" w:rsidTr="00D4610A">
        <w:tc>
          <w:tcPr>
            <w:tcW w:w="1440" w:type="dxa"/>
            <w:tcBorders>
              <w:bottom w:val="single" w:sz="4" w:space="0" w:color="auto"/>
            </w:tcBorders>
          </w:tcPr>
          <w:p w14:paraId="066294AE" w14:textId="70CFE42B" w:rsidR="008B56D5" w:rsidRPr="006E3D0F" w:rsidRDefault="008B56D5" w:rsidP="006E3D0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E3D0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A055F04" w14:textId="35AE9A4F" w:rsidR="008B56D5" w:rsidRPr="006E3D0F" w:rsidRDefault="008B56D5" w:rsidP="006E3D0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E3D0F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1B0A60" w14:textId="0CB5CD28" w:rsidR="008B56D5" w:rsidRPr="006E3D0F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ß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69CA56" w14:textId="358C33A0" w:rsidR="008B56D5" w:rsidRPr="006E3D0F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840754" w14:textId="3E1EBE98" w:rsidR="008B56D5" w:rsidRPr="006E3D0F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6E3D0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Pr="006E3D0F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conditio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5D3863" w14:textId="5B07D144" w:rsidR="008B56D5" w:rsidRPr="006E3D0F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6E3D0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argin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E33190" w14:textId="333D9E24" w:rsidR="008B56D5" w:rsidRPr="006E3D0F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</w:p>
        </w:tc>
      </w:tr>
      <w:tr w:rsidR="008B56D5" w14:paraId="39A07AB8" w14:textId="6DF14F28" w:rsidTr="00D461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1598773" w14:textId="0EC99B20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5D9EEBC" w14:textId="0270AE32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A871DF" w14:textId="3BED0FDD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254E1B" w14:textId="235D972C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323055" w14:textId="3105D15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58CB8C" w14:textId="3C441E0C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D769675" w14:textId="16BCAEC6" w:rsidR="008B56D5" w:rsidRDefault="00D4610A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B56D5" w14:paraId="22E0CC5A" w14:textId="2976FA1F" w:rsidTr="00D461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44E42C" w14:textId="137DC6EA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Data 1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C90C739" w14:textId="12AE42C9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Can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937C281" w14:textId="484EBE98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2D9ED0" w14:textId="587D29FB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326423" w14:textId="2F79667E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286907B" w14:textId="44BF2FB1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663527" w14:textId="6003409A" w:rsidR="008B56D5" w:rsidRDefault="00D4610A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8B56D5" w14:paraId="3CFB25E3" w14:textId="7011F45A" w:rsidTr="00D461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57E950A" w14:textId="630C3322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Data 2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50C68F2" w14:textId="275AB70F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ine – Yrs of Experi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822D3FE" w14:textId="6DDE0700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2BAD70" w14:textId="54C06876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A96652" w14:textId="7DDA8D89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A00AE6" w14:textId="04471FE5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D82311" w14:textId="681F946B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8B56D5" w14:paraId="0D93569B" w14:textId="2DC6457A" w:rsidTr="00D461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EB033FC" w14:textId="3B0716D3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Data 3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9E953CE" w14:textId="6D21CADD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ler – Yrs of Experi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740AD3F" w14:textId="7FE5933A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43388E" w14:textId="74744E61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DD844B" w14:textId="1553E824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12DBAE8" w14:textId="22B6D74C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A642E5E" w14:textId="59F3DCD1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8B56D5" w14:paraId="264B42AA" w14:textId="605385D7" w:rsidTr="00D4610A"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</w:tcPr>
          <w:p w14:paraId="6A4D4153" w14:textId="4F600C37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Data 1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686E3021" w14:textId="351B692C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(Scenario vs. Cert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6394830" w14:textId="309152AF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E935059" w14:textId="2CEFE570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47E4A4A" w14:textId="20BDD2F6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C708777" w14:textId="4213E118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F42840F" w14:textId="43E740A6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8B56D5" w14:paraId="7598AAF3" w14:textId="35D1366D" w:rsidTr="00D4610A">
        <w:tc>
          <w:tcPr>
            <w:tcW w:w="1440" w:type="dxa"/>
            <w:vMerge/>
            <w:tcBorders>
              <w:top w:val="nil"/>
            </w:tcBorders>
          </w:tcPr>
          <w:p w14:paraId="36F9809D" w14:textId="7F5B1E2D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</w:tcBorders>
          </w:tcPr>
          <w:p w14:paraId="304927D6" w14:textId="0339CD6A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2 vs. 1)</w:t>
            </w:r>
          </w:p>
        </w:tc>
        <w:tc>
          <w:tcPr>
            <w:tcW w:w="810" w:type="dxa"/>
            <w:tcBorders>
              <w:top w:val="nil"/>
            </w:tcBorders>
          </w:tcPr>
          <w:p w14:paraId="0189F970" w14:textId="2AF385D9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90" w:type="dxa"/>
            <w:tcBorders>
              <w:top w:val="nil"/>
            </w:tcBorders>
          </w:tcPr>
          <w:p w14:paraId="2532F61C" w14:textId="39198705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60" w:type="dxa"/>
            <w:tcBorders>
              <w:top w:val="nil"/>
            </w:tcBorders>
          </w:tcPr>
          <w:p w14:paraId="2F186166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0952DB51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3621BA8E" w14:textId="1A1BB88A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</w:tr>
      <w:tr w:rsidR="008B56D5" w14:paraId="7B0F0ADA" w14:textId="46FEB3F3" w:rsidTr="00D4610A"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67B6743B" w14:textId="77777777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D95F2DE" w14:textId="0906F4A1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3 vs. 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931D04" w14:textId="1DEE6C48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CD11A6" w14:textId="273FCEAD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2AD60F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62E599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44A4D5E" w14:textId="039E206B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8B56D5" w14:paraId="1A6E8A7D" w14:textId="2186CBB1" w:rsidTr="00D4610A"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</w:tcPr>
          <w:p w14:paraId="3927D8C6" w14:textId="724CB16D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Data 4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7CE31C84" w14:textId="2B93B1DA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(Scenario vs. Cert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FC9F80E" w14:textId="10A00293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23DED8D" w14:textId="7A95FEF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CCF2A77" w14:textId="31F0D5C9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6C7344F" w14:textId="44E8C6BD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B411626" w14:textId="1F32B219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8B56D5" w14:paraId="4BCF0EDE" w14:textId="1AFB8946" w:rsidTr="00D4610A">
        <w:tc>
          <w:tcPr>
            <w:tcW w:w="1440" w:type="dxa"/>
            <w:vMerge/>
            <w:tcBorders>
              <w:top w:val="nil"/>
            </w:tcBorders>
          </w:tcPr>
          <w:p w14:paraId="057B8C15" w14:textId="73F5413E" w:rsidR="008B56D5" w:rsidRDefault="008B56D5" w:rsidP="008945A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</w:tcBorders>
          </w:tcPr>
          <w:p w14:paraId="6FB9B241" w14:textId="33E6878D" w:rsidR="008B56D5" w:rsidRDefault="008B56D5" w:rsidP="008945A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2 vs. 1)</w:t>
            </w:r>
          </w:p>
        </w:tc>
        <w:tc>
          <w:tcPr>
            <w:tcW w:w="810" w:type="dxa"/>
            <w:tcBorders>
              <w:top w:val="nil"/>
            </w:tcBorders>
          </w:tcPr>
          <w:p w14:paraId="41F86365" w14:textId="74E9AED5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90" w:type="dxa"/>
            <w:tcBorders>
              <w:top w:val="nil"/>
            </w:tcBorders>
          </w:tcPr>
          <w:p w14:paraId="7109F63A" w14:textId="216D0B17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60" w:type="dxa"/>
            <w:tcBorders>
              <w:top w:val="nil"/>
            </w:tcBorders>
          </w:tcPr>
          <w:p w14:paraId="2637F56D" w14:textId="77777777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46067460" w14:textId="77777777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3ECDF143" w14:textId="2659154F" w:rsidR="008B56D5" w:rsidRDefault="00205E17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</w:t>
            </w:r>
          </w:p>
        </w:tc>
      </w:tr>
      <w:tr w:rsidR="008B56D5" w14:paraId="4DFE6C00" w14:textId="7DAD5EF8" w:rsidTr="00D4610A">
        <w:tc>
          <w:tcPr>
            <w:tcW w:w="1440" w:type="dxa"/>
            <w:vMerge/>
          </w:tcPr>
          <w:p w14:paraId="2EFD79F8" w14:textId="77777777" w:rsidR="008B56D5" w:rsidRDefault="008B56D5" w:rsidP="008945A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D3CE6BA" w14:textId="2DEAECD0" w:rsidR="008B56D5" w:rsidRDefault="008B56D5" w:rsidP="008945A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3 vs. 1)</w:t>
            </w:r>
          </w:p>
        </w:tc>
        <w:tc>
          <w:tcPr>
            <w:tcW w:w="810" w:type="dxa"/>
          </w:tcPr>
          <w:p w14:paraId="346C39EC" w14:textId="766811AD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0" w:type="dxa"/>
          </w:tcPr>
          <w:p w14:paraId="36F6F019" w14:textId="732DCE83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1260" w:type="dxa"/>
          </w:tcPr>
          <w:p w14:paraId="3A65AEFF" w14:textId="77777777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9F74427" w14:textId="77777777" w:rsidR="008B56D5" w:rsidRDefault="008B56D5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F2142CE" w14:textId="49870AE4" w:rsidR="008B56D5" w:rsidRDefault="00205E17" w:rsidP="008945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8B56D5" w14:paraId="5DA59940" w14:textId="3A0CDCA3" w:rsidTr="00D4610A">
        <w:tc>
          <w:tcPr>
            <w:tcW w:w="1440" w:type="dxa"/>
            <w:vMerge/>
          </w:tcPr>
          <w:p w14:paraId="7FC4AB96" w14:textId="77777777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6F790EE" w14:textId="6D8F2FBA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* Number (2 vs. 1)</w:t>
            </w:r>
          </w:p>
        </w:tc>
        <w:tc>
          <w:tcPr>
            <w:tcW w:w="810" w:type="dxa"/>
          </w:tcPr>
          <w:p w14:paraId="527FC29E" w14:textId="35BC17FC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0" w:type="dxa"/>
          </w:tcPr>
          <w:p w14:paraId="0A59FE2B" w14:textId="6E5C884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260" w:type="dxa"/>
          </w:tcPr>
          <w:p w14:paraId="39787823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928C3F9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A79202D" w14:textId="4E7CF141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8B56D5" w14:paraId="0E9CF3BA" w14:textId="33D41259" w:rsidTr="00D4610A">
        <w:tc>
          <w:tcPr>
            <w:tcW w:w="1440" w:type="dxa"/>
            <w:vMerge/>
          </w:tcPr>
          <w:p w14:paraId="4F0A7027" w14:textId="77777777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E7D77BC" w14:textId="4422A1A6" w:rsidR="008B56D5" w:rsidRDefault="008B56D5" w:rsidP="006E3D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* Trial Number (3 vs. 1)</w:t>
            </w:r>
          </w:p>
        </w:tc>
        <w:tc>
          <w:tcPr>
            <w:tcW w:w="810" w:type="dxa"/>
          </w:tcPr>
          <w:p w14:paraId="0E6752E6" w14:textId="1008C9FB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990" w:type="dxa"/>
          </w:tcPr>
          <w:p w14:paraId="2CE3EEBD" w14:textId="6EE4F35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4*</w:t>
            </w:r>
          </w:p>
        </w:tc>
        <w:tc>
          <w:tcPr>
            <w:tcW w:w="1260" w:type="dxa"/>
          </w:tcPr>
          <w:p w14:paraId="3F4A9071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A941957" w14:textId="77777777" w:rsidR="008B56D5" w:rsidRDefault="008B56D5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9D0BC6B" w14:textId="337D1464" w:rsidR="008B56D5" w:rsidRDefault="00205E17" w:rsidP="006E3D0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</w:tbl>
    <w:p w14:paraId="36839E8C" w14:textId="77777777" w:rsidR="008953C9" w:rsidRDefault="008953C9" w:rsidP="00BA341C">
      <w:pPr>
        <w:spacing w:after="0"/>
        <w:rPr>
          <w:rFonts w:ascii="Times New Roman" w:hAnsi="Times New Roman" w:cs="Times New Roman"/>
          <w:b/>
          <w:bCs/>
        </w:rPr>
      </w:pPr>
    </w:p>
    <w:p w14:paraId="49A3076F" w14:textId="32ADFDD1" w:rsidR="00BA341C" w:rsidRDefault="00BA341C" w:rsidP="00BA341C">
      <w:pPr>
        <w:spacing w:after="0"/>
        <w:rPr>
          <w:rFonts w:ascii="Times New Roman" w:hAnsi="Times New Roman" w:cs="Times New Roman"/>
        </w:rPr>
      </w:pPr>
      <w:r w:rsidRPr="007C3612">
        <w:rPr>
          <w:rFonts w:ascii="Times New Roman" w:hAnsi="Times New Roman" w:cs="Times New Roman"/>
          <w:u w:val="single"/>
        </w:rPr>
        <w:t>Explanation</w:t>
      </w:r>
      <w:r w:rsidR="008953C9" w:rsidRPr="007C3612">
        <w:rPr>
          <w:rFonts w:ascii="Times New Roman" w:hAnsi="Times New Roman" w:cs="Times New Roman"/>
          <w:u w:val="single"/>
        </w:rPr>
        <w:t xml:space="preserve"> of S</w:t>
      </w:r>
      <w:r w:rsidR="00B7694E" w:rsidRPr="007C3612">
        <w:rPr>
          <w:rFonts w:ascii="Times New Roman" w:hAnsi="Times New Roman" w:cs="Times New Roman"/>
          <w:u w:val="single"/>
        </w:rPr>
        <w:t xml:space="preserve">upplementary </w:t>
      </w:r>
      <w:r w:rsidR="008953C9" w:rsidRPr="007C3612">
        <w:rPr>
          <w:rFonts w:ascii="Times New Roman" w:hAnsi="Times New Roman" w:cs="Times New Roman"/>
          <w:u w:val="single"/>
        </w:rPr>
        <w:t>T</w:t>
      </w:r>
      <w:r w:rsidR="00B7694E" w:rsidRPr="007C3612">
        <w:rPr>
          <w:rFonts w:ascii="Times New Roman" w:hAnsi="Times New Roman" w:cs="Times New Roman"/>
          <w:u w:val="single"/>
        </w:rPr>
        <w:t xml:space="preserve">able </w:t>
      </w:r>
      <w:r w:rsidR="008953C9" w:rsidRPr="007C3612">
        <w:rPr>
          <w:rFonts w:ascii="Times New Roman" w:hAnsi="Times New Roman" w:cs="Times New Roman"/>
          <w:u w:val="single"/>
        </w:rPr>
        <w:t>7</w:t>
      </w:r>
      <w:r>
        <w:rPr>
          <w:rFonts w:ascii="Times New Roman" w:hAnsi="Times New Roman" w:cs="Times New Roman"/>
        </w:rPr>
        <w:t xml:space="preserve">: These results show: </w:t>
      </w:r>
    </w:p>
    <w:p w14:paraId="3C81DABD" w14:textId="5797DE23" w:rsidR="00BA341C" w:rsidRDefault="00BA341C" w:rsidP="008953C9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</w:t>
      </w:r>
      <w:r w:rsidR="00F776D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at Trial 2 had a significantly higher overall hit rate than Trial 1 or 3</w:t>
      </w:r>
      <w:r w:rsidR="00DE604E">
        <w:rPr>
          <w:rFonts w:ascii="Times New Roman" w:hAnsi="Times New Roman" w:cs="Times New Roman"/>
        </w:rPr>
        <w:t xml:space="preserve"> (OR = 3.68</w:t>
      </w:r>
      <w:proofErr w:type="gramStart"/>
      <w:r w:rsidR="00DE60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1BB1241B" w14:textId="7688505D" w:rsidR="00BA341C" w:rsidRDefault="00BA341C" w:rsidP="008953C9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r w:rsidR="00F776D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at Trial 3 was the only trial where </w:t>
      </w:r>
      <w:r w:rsidR="00B7694E">
        <w:rPr>
          <w:rFonts w:ascii="Times New Roman" w:hAnsi="Times New Roman" w:cs="Times New Roman"/>
        </w:rPr>
        <w:t>hit rate</w:t>
      </w:r>
      <w:r>
        <w:rPr>
          <w:rFonts w:ascii="Times New Roman" w:hAnsi="Times New Roman" w:cs="Times New Roman"/>
        </w:rPr>
        <w:t xml:space="preserve"> on the Real-World Scenarios was worse than the Certifications</w:t>
      </w:r>
      <w:r w:rsidR="00DE604E">
        <w:rPr>
          <w:rFonts w:ascii="Times New Roman" w:hAnsi="Times New Roman" w:cs="Times New Roman"/>
        </w:rPr>
        <w:t xml:space="preserve"> (OR = 0.45</w:t>
      </w:r>
      <w:proofErr w:type="gramStart"/>
      <w:r w:rsidR="00DE60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proofErr w:type="gramEnd"/>
    </w:p>
    <w:p w14:paraId="4B38261E" w14:textId="765E6737" w:rsidR="00BA341C" w:rsidRDefault="00BA341C" w:rsidP="008953C9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) Hit rate did not differ significantly between Trial Type (Certification and Real-World Scenario Assessments</w:t>
      </w:r>
      <w:r w:rsidR="00DE604E">
        <w:rPr>
          <w:rFonts w:ascii="Times New Roman" w:hAnsi="Times New Roman" w:cs="Times New Roman"/>
        </w:rPr>
        <w:t xml:space="preserve">; OR = </w:t>
      </w:r>
      <w:r w:rsidR="00B42D6A">
        <w:rPr>
          <w:rFonts w:ascii="Times New Roman" w:hAnsi="Times New Roman" w:cs="Times New Roman"/>
        </w:rPr>
        <w:t>0.86</w:t>
      </w:r>
      <w:proofErr w:type="gramStart"/>
      <w:r w:rsidR="00B42D6A">
        <w:rPr>
          <w:rFonts w:ascii="Times New Roman" w:hAnsi="Times New Roman" w:cs="Times New Roman"/>
        </w:rPr>
        <w:t>);</w:t>
      </w:r>
      <w:proofErr w:type="gramEnd"/>
    </w:p>
    <w:p w14:paraId="4FBD1758" w14:textId="076CDD88" w:rsidR="00BA341C" w:rsidRDefault="00BA341C" w:rsidP="008953C9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) A lot of variation in hit rate</w:t>
      </w:r>
      <w:r w:rsidR="00F776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as explained by the K9 Team,</w:t>
      </w:r>
    </w:p>
    <w:p w14:paraId="7C162ABA" w14:textId="0B8FABD0" w:rsidR="00BA341C" w:rsidRDefault="00BA341C" w:rsidP="008953C9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) Trial type and number explained some variation in hit rates, but not as much as </w:t>
      </w:r>
      <w:r w:rsidR="008953C9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K9 team</w:t>
      </w:r>
      <w:r w:rsidR="008953C9">
        <w:rPr>
          <w:rFonts w:ascii="Times New Roman" w:hAnsi="Times New Roman" w:cs="Times New Roman"/>
        </w:rPr>
        <w:t xml:space="preserve"> the data were from.</w:t>
      </w:r>
    </w:p>
    <w:p w14:paraId="12CE1197" w14:textId="77777777" w:rsidR="00BA341C" w:rsidRDefault="00BA341C" w:rsidP="00BA341C">
      <w:pPr>
        <w:spacing w:after="0"/>
        <w:rPr>
          <w:rFonts w:ascii="Times New Roman" w:hAnsi="Times New Roman" w:cs="Times New Roman"/>
        </w:rPr>
      </w:pPr>
    </w:p>
    <w:p w14:paraId="5A512325" w14:textId="77777777" w:rsidR="00C91FCE" w:rsidRDefault="00C91FC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7C6E569" w14:textId="5F97B6EA" w:rsidR="003C30A1" w:rsidRPr="003C30A1" w:rsidRDefault="003C30A1" w:rsidP="003C30A1">
      <w:pPr>
        <w:rPr>
          <w:rFonts w:ascii="Times New Roman" w:hAnsi="Times New Roman" w:cs="Times New Roman"/>
          <w:i/>
          <w:iCs/>
        </w:rPr>
      </w:pPr>
      <w:r w:rsidRPr="003C30A1">
        <w:rPr>
          <w:rFonts w:ascii="Times New Roman" w:hAnsi="Times New Roman" w:cs="Times New Roman"/>
          <w:i/>
          <w:iCs/>
        </w:rPr>
        <w:lastRenderedPageBreak/>
        <w:t xml:space="preserve">Supplementary Table </w:t>
      </w:r>
      <w:r w:rsidR="006B025D">
        <w:rPr>
          <w:rFonts w:ascii="Times New Roman" w:hAnsi="Times New Roman" w:cs="Times New Roman"/>
          <w:i/>
          <w:iCs/>
        </w:rPr>
        <w:t>8</w:t>
      </w:r>
      <w:r w:rsidRPr="003C30A1">
        <w:rPr>
          <w:rFonts w:ascii="Times New Roman" w:hAnsi="Times New Roman" w:cs="Times New Roman"/>
          <w:i/>
          <w:iCs/>
        </w:rPr>
        <w:t xml:space="preserve">: Multilevel Logistic Regression with </w:t>
      </w:r>
      <w:r>
        <w:rPr>
          <w:rFonts w:ascii="Times New Roman" w:hAnsi="Times New Roman" w:cs="Times New Roman"/>
          <w:b/>
          <w:bCs/>
          <w:i/>
          <w:iCs/>
          <w:u w:val="single"/>
        </w:rPr>
        <w:t>false</w:t>
      </w:r>
      <w:r w:rsidRPr="003C30A1">
        <w:rPr>
          <w:rFonts w:ascii="Times New Roman" w:hAnsi="Times New Roman" w:cs="Times New Roman"/>
          <w:i/>
          <w:iCs/>
        </w:rPr>
        <w:t xml:space="preserve"> alerts (1) vs</w:t>
      </w:r>
      <w:r w:rsidR="008B56D5">
        <w:rPr>
          <w:rFonts w:ascii="Times New Roman" w:hAnsi="Times New Roman" w:cs="Times New Roman"/>
          <w:i/>
          <w:iCs/>
        </w:rPr>
        <w:t>.</w:t>
      </w:r>
      <w:r w:rsidRPr="003C30A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correct rejections</w:t>
      </w:r>
      <w:r w:rsidRPr="003C30A1">
        <w:rPr>
          <w:rFonts w:ascii="Times New Roman" w:hAnsi="Times New Roman" w:cs="Times New Roman"/>
          <w:i/>
          <w:iCs/>
        </w:rPr>
        <w:t xml:space="preserve"> (0) as the outcome variable, nested with K9 Team, with experience of the canine and handler, age of the canine, trial number, and trial type included as predictors.</w:t>
      </w:r>
      <w:r w:rsidR="008945AA" w:rsidRPr="008945AA">
        <w:rPr>
          <w:rFonts w:ascii="Times New Roman" w:hAnsi="Times New Roman" w:cs="Times New Roman"/>
          <w:i/>
          <w:iCs/>
        </w:rPr>
        <w:t xml:space="preserve"> </w:t>
      </w:r>
      <w:r w:rsidR="008B56D5">
        <w:rPr>
          <w:rFonts w:ascii="Times New Roman" w:hAnsi="Times New Roman" w:cs="Times New Roman"/>
          <w:i/>
          <w:iCs/>
        </w:rPr>
        <w:t>We report s</w:t>
      </w:r>
      <w:r w:rsidR="008945AA">
        <w:rPr>
          <w:rFonts w:ascii="Times New Roman" w:hAnsi="Times New Roman" w:cs="Times New Roman"/>
          <w:i/>
          <w:iCs/>
        </w:rPr>
        <w:t>tandardized betas (</w:t>
      </w:r>
      <w:r w:rsidR="008945AA" w:rsidRPr="008945AA">
        <w:rPr>
          <w:rFonts w:ascii="Times New Roman" w:hAnsi="Times New Roman" w:cs="Times New Roman"/>
          <w:i/>
          <w:iCs/>
        </w:rPr>
        <w:t>ß</w:t>
      </w:r>
      <w:r w:rsidR="008945AA">
        <w:rPr>
          <w:rFonts w:ascii="Times New Roman" w:hAnsi="Times New Roman" w:cs="Times New Roman"/>
          <w:i/>
          <w:iCs/>
        </w:rPr>
        <w:t>), p-values (p), conditional (variation explained by Level 2 and 1 predictors)</w:t>
      </w:r>
      <w:r w:rsidR="008B56D5">
        <w:rPr>
          <w:rFonts w:ascii="Times New Roman" w:hAnsi="Times New Roman" w:cs="Times New Roman"/>
          <w:i/>
          <w:iCs/>
        </w:rPr>
        <w:t xml:space="preserve"> and</w:t>
      </w:r>
      <w:r w:rsidR="008945AA">
        <w:rPr>
          <w:rFonts w:ascii="Times New Roman" w:hAnsi="Times New Roman" w:cs="Times New Roman"/>
          <w:i/>
          <w:iCs/>
        </w:rPr>
        <w:t xml:space="preserve"> marginal R</w:t>
      </w:r>
      <w:r w:rsidR="008945AA" w:rsidRPr="006E3D0F">
        <w:rPr>
          <w:rFonts w:ascii="Times New Roman" w:hAnsi="Times New Roman" w:cs="Times New Roman"/>
          <w:i/>
          <w:iCs/>
          <w:vertAlign w:val="superscript"/>
        </w:rPr>
        <w:t>2</w:t>
      </w:r>
      <w:r w:rsidR="008945AA">
        <w:rPr>
          <w:rFonts w:ascii="Times New Roman" w:hAnsi="Times New Roman" w:cs="Times New Roman"/>
          <w:i/>
          <w:iCs/>
        </w:rPr>
        <w:t xml:space="preserve"> values (variation explained by Level 1 predictors)</w:t>
      </w:r>
      <w:r w:rsidR="008B56D5">
        <w:rPr>
          <w:rFonts w:ascii="Times New Roman" w:hAnsi="Times New Roman" w:cs="Times New Roman"/>
          <w:i/>
          <w:iCs/>
        </w:rPr>
        <w:t xml:space="preserve"> and Odds Ratios (OR)</w:t>
      </w:r>
      <w:r w:rsidR="008945AA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945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3236"/>
        <w:gridCol w:w="720"/>
        <w:gridCol w:w="900"/>
        <w:gridCol w:w="1350"/>
        <w:gridCol w:w="1080"/>
        <w:gridCol w:w="636"/>
      </w:tblGrid>
      <w:tr w:rsidR="008B56D5" w:rsidRPr="006E3D0F" w14:paraId="3C844CDD" w14:textId="0EAD44C4" w:rsidTr="00F84449">
        <w:tc>
          <w:tcPr>
            <w:tcW w:w="1528" w:type="dxa"/>
            <w:tcBorders>
              <w:bottom w:val="single" w:sz="4" w:space="0" w:color="auto"/>
            </w:tcBorders>
          </w:tcPr>
          <w:p w14:paraId="735E4BB5" w14:textId="77777777" w:rsidR="008B56D5" w:rsidRPr="006E3D0F" w:rsidRDefault="008B56D5" w:rsidP="00986E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E3D0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14:paraId="038B5A51" w14:textId="77777777" w:rsidR="008B56D5" w:rsidRPr="006E3D0F" w:rsidRDefault="008B56D5" w:rsidP="00986E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E3D0F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1476C6" w14:textId="77777777" w:rsidR="008B56D5" w:rsidRPr="006E3D0F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ß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1D36E2" w14:textId="77777777" w:rsidR="008B56D5" w:rsidRPr="006E3D0F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CF7BB5" w14:textId="77777777" w:rsidR="008B56D5" w:rsidRPr="006E3D0F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6E3D0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Pr="006E3D0F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conditio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C98F1E" w14:textId="77777777" w:rsidR="008B56D5" w:rsidRPr="006E3D0F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3D0F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6E3D0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arginal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833DECF" w14:textId="1186DB40" w:rsidR="008B56D5" w:rsidRPr="006E3D0F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</w:p>
        </w:tc>
      </w:tr>
      <w:tr w:rsidR="008B56D5" w14:paraId="2D94D8C2" w14:textId="68F7693D" w:rsidTr="00F84449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3A858165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2EC1C1A1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2E1155" w14:textId="7B29C6DA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5BCD89" w14:textId="5E78325F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E8CA93" w14:textId="767E7D3A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B04005" w14:textId="74AFB53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68D3248" w14:textId="3E10E96C" w:rsidR="008B56D5" w:rsidRDefault="001E447A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B56D5" w14:paraId="3D94C51C" w14:textId="21CEEE4B" w:rsidTr="00F84449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424C5541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Data 1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056F8319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Cani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04F973" w14:textId="00FECAF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E2806D" w14:textId="5C94A0F4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65B2A9" w14:textId="3D3D35FB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83C7CC" w14:textId="616C3BD3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A9869B9" w14:textId="0BA41A61" w:rsidR="008B56D5" w:rsidRDefault="001E447A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8B56D5" w14:paraId="1AAAD6CF" w14:textId="641C93B4" w:rsidTr="00F84449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0F5AA183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Data 2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22F2C601" w14:textId="7AC6E58A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ine – Yrs of Experi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A2DCAB" w14:textId="3D7D50C3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F870D3" w14:textId="19ADB7C3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0D2D4A" w14:textId="35C6B624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28F332C" w14:textId="37C4E5D5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75B54C1" w14:textId="7DB03B66" w:rsidR="008B56D5" w:rsidRDefault="004473FE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8B56D5" w14:paraId="637308A0" w14:textId="45CF4D53" w:rsidTr="00F84449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6FF830A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Data 3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3352E72F" w14:textId="0B6DDA22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ler – Yrs of Experi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7BB3AB" w14:textId="1B45431C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A86670" w14:textId="4F425EB1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6E9CD1" w14:textId="10C9E0AC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82FEBA" w14:textId="77F995F0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CD6417E" w14:textId="0087BE26" w:rsidR="008B56D5" w:rsidRDefault="001E447A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B56D5" w14:paraId="15389D90" w14:textId="029B5E89" w:rsidTr="00F84449">
        <w:tc>
          <w:tcPr>
            <w:tcW w:w="1528" w:type="dxa"/>
            <w:vMerge w:val="restart"/>
            <w:tcBorders>
              <w:top w:val="single" w:sz="4" w:space="0" w:color="auto"/>
              <w:bottom w:val="nil"/>
            </w:tcBorders>
          </w:tcPr>
          <w:p w14:paraId="4F1EC0E9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Data 1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</w:tcPr>
          <w:p w14:paraId="69DB7BDD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(Scenario vs. Cert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42BC998" w14:textId="3CF13E01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EE18CCF" w14:textId="7A2E7381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DE3AAB4" w14:textId="77414A07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2189C7F" w14:textId="7DEAB882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1D86667E" w14:textId="4A8B5B55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8B56D5" w14:paraId="0F2078EC" w14:textId="4816B682" w:rsidTr="00F84449">
        <w:tc>
          <w:tcPr>
            <w:tcW w:w="1528" w:type="dxa"/>
            <w:vMerge/>
            <w:tcBorders>
              <w:top w:val="nil"/>
            </w:tcBorders>
          </w:tcPr>
          <w:p w14:paraId="38016698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6" w:type="dxa"/>
            <w:tcBorders>
              <w:top w:val="nil"/>
            </w:tcBorders>
          </w:tcPr>
          <w:p w14:paraId="28C9A16C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2 vs. 1)</w:t>
            </w:r>
          </w:p>
        </w:tc>
        <w:tc>
          <w:tcPr>
            <w:tcW w:w="720" w:type="dxa"/>
            <w:tcBorders>
              <w:top w:val="nil"/>
            </w:tcBorders>
          </w:tcPr>
          <w:p w14:paraId="5A427BA8" w14:textId="22BB9154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00" w:type="dxa"/>
            <w:tcBorders>
              <w:top w:val="nil"/>
            </w:tcBorders>
          </w:tcPr>
          <w:p w14:paraId="438ECA8D" w14:textId="080CD02B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350" w:type="dxa"/>
            <w:tcBorders>
              <w:top w:val="nil"/>
            </w:tcBorders>
          </w:tcPr>
          <w:p w14:paraId="57FD59FD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2D7225CA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</w:tcBorders>
          </w:tcPr>
          <w:p w14:paraId="2A6475B1" w14:textId="75BAF6A0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</w:tr>
      <w:tr w:rsidR="008B56D5" w14:paraId="5E0CC9F4" w14:textId="6B03C052" w:rsidTr="00F84449"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6BCBB499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14:paraId="00DC3AA3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3 vs. 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C225CE" w14:textId="3FED8446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311839" w14:textId="3F405BA9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7AED28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E8DA54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9F5EC66" w14:textId="0AFE3D0B" w:rsidR="008B56D5" w:rsidRDefault="00663922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</w:tr>
      <w:tr w:rsidR="008B56D5" w14:paraId="2AFD51AE" w14:textId="3A7ABA08" w:rsidTr="00F84449">
        <w:tc>
          <w:tcPr>
            <w:tcW w:w="1528" w:type="dxa"/>
            <w:vMerge w:val="restart"/>
            <w:tcBorders>
              <w:top w:val="single" w:sz="4" w:space="0" w:color="auto"/>
              <w:bottom w:val="nil"/>
            </w:tcBorders>
          </w:tcPr>
          <w:p w14:paraId="2BAC7A6C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Data 4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</w:tcPr>
          <w:p w14:paraId="12E1407A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(Scenario vs. Cert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673477C" w14:textId="35401D22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F8A3E9B" w14:textId="17D3773E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*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590A2FE" w14:textId="47F04435" w:rsidR="008B56D5" w:rsidRDefault="00F84449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8C9A64B" w14:textId="16C4D323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113F887F" w14:textId="66E5BFD2" w:rsidR="008B56D5" w:rsidRDefault="001846DC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</w:tr>
      <w:tr w:rsidR="008B56D5" w14:paraId="365B9F55" w14:textId="4D641D78" w:rsidTr="00F84449">
        <w:tc>
          <w:tcPr>
            <w:tcW w:w="1528" w:type="dxa"/>
            <w:vMerge/>
            <w:tcBorders>
              <w:top w:val="nil"/>
            </w:tcBorders>
          </w:tcPr>
          <w:p w14:paraId="53335029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6" w:type="dxa"/>
            <w:tcBorders>
              <w:top w:val="nil"/>
            </w:tcBorders>
          </w:tcPr>
          <w:p w14:paraId="72970776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2 vs. 1)</w:t>
            </w:r>
          </w:p>
        </w:tc>
        <w:tc>
          <w:tcPr>
            <w:tcW w:w="720" w:type="dxa"/>
            <w:tcBorders>
              <w:top w:val="nil"/>
            </w:tcBorders>
          </w:tcPr>
          <w:p w14:paraId="27064084" w14:textId="2CD07AB6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900" w:type="dxa"/>
            <w:tcBorders>
              <w:top w:val="nil"/>
            </w:tcBorders>
          </w:tcPr>
          <w:p w14:paraId="35E5CB2A" w14:textId="5D3BBC27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350" w:type="dxa"/>
            <w:tcBorders>
              <w:top w:val="nil"/>
            </w:tcBorders>
          </w:tcPr>
          <w:p w14:paraId="4BAFE179" w14:textId="4C55E87D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3569C948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</w:tcBorders>
          </w:tcPr>
          <w:p w14:paraId="14CB5A51" w14:textId="0F526CF4" w:rsidR="008B56D5" w:rsidRDefault="001846DC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</w:t>
            </w:r>
          </w:p>
        </w:tc>
      </w:tr>
      <w:tr w:rsidR="008B56D5" w14:paraId="1C35983F" w14:textId="5854811C" w:rsidTr="00F84449">
        <w:tc>
          <w:tcPr>
            <w:tcW w:w="1528" w:type="dxa"/>
            <w:vMerge/>
          </w:tcPr>
          <w:p w14:paraId="73FC40FD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6" w:type="dxa"/>
          </w:tcPr>
          <w:p w14:paraId="2F562432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Number (3 vs. 1)</w:t>
            </w:r>
          </w:p>
        </w:tc>
        <w:tc>
          <w:tcPr>
            <w:tcW w:w="720" w:type="dxa"/>
          </w:tcPr>
          <w:p w14:paraId="16B7566D" w14:textId="11E44366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900" w:type="dxa"/>
          </w:tcPr>
          <w:p w14:paraId="127B5949" w14:textId="016D3E07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350" w:type="dxa"/>
          </w:tcPr>
          <w:p w14:paraId="211CF626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F1BE538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CE9E50A" w14:textId="598ABFB0" w:rsidR="008B56D5" w:rsidRDefault="001846DC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</w:tr>
      <w:tr w:rsidR="008B56D5" w14:paraId="6EC4B746" w14:textId="7404909D" w:rsidTr="00F84449">
        <w:tc>
          <w:tcPr>
            <w:tcW w:w="1528" w:type="dxa"/>
            <w:vMerge/>
          </w:tcPr>
          <w:p w14:paraId="4F1E68F3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6" w:type="dxa"/>
          </w:tcPr>
          <w:p w14:paraId="5CAD17BB" w14:textId="56BAB5E4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* Number (2 vs. 1)</w:t>
            </w:r>
          </w:p>
        </w:tc>
        <w:tc>
          <w:tcPr>
            <w:tcW w:w="720" w:type="dxa"/>
          </w:tcPr>
          <w:p w14:paraId="77743886" w14:textId="54DD6D54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900" w:type="dxa"/>
          </w:tcPr>
          <w:p w14:paraId="40A9537B" w14:textId="502FBEF9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*</w:t>
            </w:r>
          </w:p>
        </w:tc>
        <w:tc>
          <w:tcPr>
            <w:tcW w:w="1350" w:type="dxa"/>
          </w:tcPr>
          <w:p w14:paraId="3AF4779E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9DAB62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E2CCB06" w14:textId="59838455" w:rsidR="008B56D5" w:rsidRDefault="001846DC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5</w:t>
            </w:r>
          </w:p>
        </w:tc>
      </w:tr>
      <w:tr w:rsidR="008B56D5" w14:paraId="7FAC9C73" w14:textId="477585E9" w:rsidTr="00F84449">
        <w:tc>
          <w:tcPr>
            <w:tcW w:w="1528" w:type="dxa"/>
            <w:vMerge/>
          </w:tcPr>
          <w:p w14:paraId="0BB7EF1F" w14:textId="77777777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6" w:type="dxa"/>
          </w:tcPr>
          <w:p w14:paraId="2A5D20F3" w14:textId="53E0C405" w:rsidR="008B56D5" w:rsidRDefault="008B56D5" w:rsidP="00986E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 * Number (3 vs. 1)</w:t>
            </w:r>
          </w:p>
        </w:tc>
        <w:tc>
          <w:tcPr>
            <w:tcW w:w="720" w:type="dxa"/>
          </w:tcPr>
          <w:p w14:paraId="51C5D5F4" w14:textId="3AFD8A82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900" w:type="dxa"/>
          </w:tcPr>
          <w:p w14:paraId="2DADDD04" w14:textId="57C8DF6A" w:rsidR="008B56D5" w:rsidRDefault="00EC6074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*</w:t>
            </w:r>
          </w:p>
        </w:tc>
        <w:tc>
          <w:tcPr>
            <w:tcW w:w="1350" w:type="dxa"/>
          </w:tcPr>
          <w:p w14:paraId="0204A119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6A4E9DE" w14:textId="77777777" w:rsidR="008B56D5" w:rsidRDefault="008B56D5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29F28AB" w14:textId="406A80AE" w:rsidR="008B56D5" w:rsidRDefault="001846DC" w:rsidP="00986E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3</w:t>
            </w:r>
          </w:p>
        </w:tc>
      </w:tr>
    </w:tbl>
    <w:p w14:paraId="18030AED" w14:textId="77777777" w:rsidR="003C30A1" w:rsidRDefault="003C30A1" w:rsidP="00B93CF0">
      <w:pPr>
        <w:rPr>
          <w:rFonts w:ascii="Times New Roman" w:hAnsi="Times New Roman" w:cs="Times New Roman"/>
        </w:rPr>
      </w:pPr>
    </w:p>
    <w:p w14:paraId="44B8D99A" w14:textId="77777777" w:rsidR="001846DC" w:rsidRDefault="00B7694E" w:rsidP="00B7694E">
      <w:pPr>
        <w:spacing w:after="0"/>
        <w:rPr>
          <w:rFonts w:ascii="Times New Roman" w:hAnsi="Times New Roman" w:cs="Times New Roman"/>
        </w:rPr>
      </w:pPr>
      <w:r w:rsidRPr="007C3612">
        <w:rPr>
          <w:rFonts w:ascii="Times New Roman" w:hAnsi="Times New Roman" w:cs="Times New Roman"/>
          <w:u w:val="single"/>
        </w:rPr>
        <w:t>Explanation of Supplementary Table 8</w:t>
      </w:r>
      <w:r>
        <w:rPr>
          <w:rFonts w:ascii="Times New Roman" w:hAnsi="Times New Roman" w:cs="Times New Roman"/>
        </w:rPr>
        <w:t xml:space="preserve">: These results show: </w:t>
      </w:r>
    </w:p>
    <w:p w14:paraId="1E84444D" w14:textId="3552453B" w:rsidR="001846DC" w:rsidRDefault="00B7694E" w:rsidP="001846DC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</w:t>
      </w:r>
      <w:r w:rsidR="008B56D5">
        <w:rPr>
          <w:rFonts w:ascii="Times New Roman" w:hAnsi="Times New Roman" w:cs="Times New Roman"/>
        </w:rPr>
        <w:t xml:space="preserve">When the canine had more years of experience, this was associated </w:t>
      </w:r>
      <w:r w:rsidR="00251F5E">
        <w:rPr>
          <w:rFonts w:ascii="Times New Roman" w:hAnsi="Times New Roman" w:cs="Times New Roman"/>
        </w:rPr>
        <w:t xml:space="preserve">with </w:t>
      </w:r>
      <w:r w:rsidR="008B56D5">
        <w:rPr>
          <w:rFonts w:ascii="Times New Roman" w:hAnsi="Times New Roman" w:cs="Times New Roman"/>
        </w:rPr>
        <w:t>a slight increase in false alerts</w:t>
      </w:r>
      <w:r w:rsidR="00F84449">
        <w:rPr>
          <w:rFonts w:ascii="Times New Roman" w:hAnsi="Times New Roman" w:cs="Times New Roman"/>
        </w:rPr>
        <w:t xml:space="preserve"> (OR = 1.12</w:t>
      </w:r>
      <w:proofErr w:type="gramStart"/>
      <w:r w:rsidR="00F84449">
        <w:rPr>
          <w:rFonts w:ascii="Times New Roman" w:hAnsi="Times New Roman" w:cs="Times New Roman"/>
        </w:rPr>
        <w:t>);</w:t>
      </w:r>
      <w:proofErr w:type="gramEnd"/>
      <w:r w:rsidR="008B56D5">
        <w:rPr>
          <w:rFonts w:ascii="Times New Roman" w:hAnsi="Times New Roman" w:cs="Times New Roman"/>
        </w:rPr>
        <w:t xml:space="preserve"> </w:t>
      </w:r>
    </w:p>
    <w:p w14:paraId="65832061" w14:textId="395568C3" w:rsidR="001846DC" w:rsidRDefault="008B56D5" w:rsidP="001846DC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r w:rsidR="00251F5E">
        <w:rPr>
          <w:rFonts w:ascii="Times New Roman" w:hAnsi="Times New Roman" w:cs="Times New Roman"/>
        </w:rPr>
        <w:t>T</w:t>
      </w:r>
      <w:r w:rsidR="00F84449">
        <w:rPr>
          <w:rFonts w:ascii="Times New Roman" w:hAnsi="Times New Roman" w:cs="Times New Roman"/>
        </w:rPr>
        <w:t>he teams who participated in Trial 2 were significantly more likely to false alert than teams in Trial 1 (OR = 3.18</w:t>
      </w:r>
      <w:proofErr w:type="gramStart"/>
      <w:r w:rsidR="00F84449">
        <w:rPr>
          <w:rFonts w:ascii="Times New Roman" w:hAnsi="Times New Roman" w:cs="Times New Roman"/>
        </w:rPr>
        <w:t>);</w:t>
      </w:r>
      <w:proofErr w:type="gramEnd"/>
      <w:r w:rsidR="00F84449">
        <w:rPr>
          <w:rFonts w:ascii="Times New Roman" w:hAnsi="Times New Roman" w:cs="Times New Roman"/>
        </w:rPr>
        <w:t xml:space="preserve"> </w:t>
      </w:r>
    </w:p>
    <w:p w14:paraId="6A93220B" w14:textId="1CA0E5D8" w:rsidR="001846DC" w:rsidRDefault="00F84449" w:rsidP="001846DC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r w:rsidR="00251F5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teams who participated in Trial 3 were significantly more likely to false alert than teams in Trial 1, but less than those in Trial 2 (OR = 1.70</w:t>
      </w:r>
      <w:proofErr w:type="gramStart"/>
      <w:r>
        <w:rPr>
          <w:rFonts w:ascii="Times New Roman" w:hAnsi="Times New Roman" w:cs="Times New Roman"/>
        </w:rPr>
        <w:t>)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44E19646" w14:textId="0BF54242" w:rsidR="001846DC" w:rsidRDefault="00F84449" w:rsidP="001846DC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) </w:t>
      </w:r>
      <w:r w:rsidR="00530AB1">
        <w:rPr>
          <w:rFonts w:ascii="Times New Roman" w:hAnsi="Times New Roman" w:cs="Times New Roman"/>
        </w:rPr>
        <w:t xml:space="preserve">The difference in false alert rates for Certifications </w:t>
      </w:r>
      <w:r w:rsidR="00E33082">
        <w:rPr>
          <w:rFonts w:ascii="Times New Roman" w:hAnsi="Times New Roman" w:cs="Times New Roman"/>
        </w:rPr>
        <w:t>versus</w:t>
      </w:r>
      <w:r w:rsidR="00530AB1">
        <w:rPr>
          <w:rFonts w:ascii="Times New Roman" w:hAnsi="Times New Roman" w:cs="Times New Roman"/>
        </w:rPr>
        <w:t xml:space="preserve"> Real-World Scenarios was significantly different in Trial 1 than seen in either Trial 2 </w:t>
      </w:r>
      <w:r w:rsidR="001846DC">
        <w:rPr>
          <w:rFonts w:ascii="Times New Roman" w:hAnsi="Times New Roman" w:cs="Times New Roman"/>
        </w:rPr>
        <w:t xml:space="preserve">(OR = .305) </w:t>
      </w:r>
      <w:r w:rsidR="00530AB1">
        <w:rPr>
          <w:rFonts w:ascii="Times New Roman" w:hAnsi="Times New Roman" w:cs="Times New Roman"/>
        </w:rPr>
        <w:t>or 3</w:t>
      </w:r>
      <w:r w:rsidR="001846DC">
        <w:rPr>
          <w:rFonts w:ascii="Times New Roman" w:hAnsi="Times New Roman" w:cs="Times New Roman"/>
        </w:rPr>
        <w:t xml:space="preserve"> (OR = .253)</w:t>
      </w:r>
      <w:r w:rsidR="00530AB1">
        <w:rPr>
          <w:rFonts w:ascii="Times New Roman" w:hAnsi="Times New Roman" w:cs="Times New Roman"/>
        </w:rPr>
        <w:t xml:space="preserve">; and, </w:t>
      </w:r>
    </w:p>
    <w:p w14:paraId="2EBECE69" w14:textId="60D5C45C" w:rsidR="00B7694E" w:rsidRPr="00B7694E" w:rsidRDefault="00530AB1" w:rsidP="001846DC">
      <w:pPr>
        <w:spacing w:after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) </w:t>
      </w:r>
      <w:r w:rsidR="00251F5E">
        <w:rPr>
          <w:rFonts w:ascii="Times New Roman" w:hAnsi="Times New Roman" w:cs="Times New Roman"/>
        </w:rPr>
        <w:t>L</w:t>
      </w:r>
      <w:r w:rsidR="001846DC">
        <w:rPr>
          <w:rFonts w:ascii="Times New Roman" w:hAnsi="Times New Roman" w:cs="Times New Roman"/>
        </w:rPr>
        <w:t>ess variation in false alerts was explained by individual team</w:t>
      </w:r>
      <w:r w:rsidR="00E33082">
        <w:rPr>
          <w:rFonts w:ascii="Times New Roman" w:hAnsi="Times New Roman" w:cs="Times New Roman"/>
        </w:rPr>
        <w:t>s.</w:t>
      </w:r>
    </w:p>
    <w:sectPr w:rsidR="00B7694E" w:rsidRPr="00B76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3626B"/>
    <w:multiLevelType w:val="hybridMultilevel"/>
    <w:tmpl w:val="6116F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847EA"/>
    <w:multiLevelType w:val="hybridMultilevel"/>
    <w:tmpl w:val="34E0F740"/>
    <w:lvl w:ilvl="0" w:tplc="40DEE9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24046"/>
    <w:multiLevelType w:val="hybridMultilevel"/>
    <w:tmpl w:val="D3784D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72D1A"/>
    <w:multiLevelType w:val="hybridMultilevel"/>
    <w:tmpl w:val="AC0CC088"/>
    <w:lvl w:ilvl="0" w:tplc="3EE2D0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F28551F"/>
    <w:multiLevelType w:val="hybridMultilevel"/>
    <w:tmpl w:val="267A9D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108445">
    <w:abstractNumId w:val="2"/>
  </w:num>
  <w:num w:numId="2" w16cid:durableId="1703432954">
    <w:abstractNumId w:val="4"/>
  </w:num>
  <w:num w:numId="3" w16cid:durableId="2071345886">
    <w:abstractNumId w:val="3"/>
  </w:num>
  <w:num w:numId="4" w16cid:durableId="1965767821">
    <w:abstractNumId w:val="1"/>
  </w:num>
  <w:num w:numId="5" w16cid:durableId="2039310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22"/>
    <w:rsid w:val="0000668D"/>
    <w:rsid w:val="00102084"/>
    <w:rsid w:val="00120ECA"/>
    <w:rsid w:val="00161EF3"/>
    <w:rsid w:val="00171375"/>
    <w:rsid w:val="001846DC"/>
    <w:rsid w:val="001D0E19"/>
    <w:rsid w:val="001E1E64"/>
    <w:rsid w:val="001E275B"/>
    <w:rsid w:val="001E447A"/>
    <w:rsid w:val="001F2669"/>
    <w:rsid w:val="00205E17"/>
    <w:rsid w:val="0022353C"/>
    <w:rsid w:val="00251F5E"/>
    <w:rsid w:val="002B1277"/>
    <w:rsid w:val="002C05A0"/>
    <w:rsid w:val="002C730B"/>
    <w:rsid w:val="00301A7E"/>
    <w:rsid w:val="0032141E"/>
    <w:rsid w:val="00375CE6"/>
    <w:rsid w:val="0037708D"/>
    <w:rsid w:val="00395DEA"/>
    <w:rsid w:val="003A1FA4"/>
    <w:rsid w:val="003C30A1"/>
    <w:rsid w:val="004473FE"/>
    <w:rsid w:val="004E2DC8"/>
    <w:rsid w:val="00530AB1"/>
    <w:rsid w:val="00586FBE"/>
    <w:rsid w:val="005D20FB"/>
    <w:rsid w:val="005D6C09"/>
    <w:rsid w:val="005E3984"/>
    <w:rsid w:val="005F2F34"/>
    <w:rsid w:val="006232A3"/>
    <w:rsid w:val="00634E5B"/>
    <w:rsid w:val="00663922"/>
    <w:rsid w:val="006818C0"/>
    <w:rsid w:val="006937B1"/>
    <w:rsid w:val="006B025D"/>
    <w:rsid w:val="006C2BF4"/>
    <w:rsid w:val="006E3D0F"/>
    <w:rsid w:val="007346DD"/>
    <w:rsid w:val="00746C0D"/>
    <w:rsid w:val="007513BE"/>
    <w:rsid w:val="00794DBD"/>
    <w:rsid w:val="007B255A"/>
    <w:rsid w:val="007C3612"/>
    <w:rsid w:val="007D465C"/>
    <w:rsid w:val="007E6105"/>
    <w:rsid w:val="00836411"/>
    <w:rsid w:val="008414B1"/>
    <w:rsid w:val="00866CC6"/>
    <w:rsid w:val="008945AA"/>
    <w:rsid w:val="008953C9"/>
    <w:rsid w:val="008A6EFD"/>
    <w:rsid w:val="008B135C"/>
    <w:rsid w:val="008B56D5"/>
    <w:rsid w:val="00904833"/>
    <w:rsid w:val="009213FF"/>
    <w:rsid w:val="009254EF"/>
    <w:rsid w:val="0096266A"/>
    <w:rsid w:val="009804AD"/>
    <w:rsid w:val="009D6565"/>
    <w:rsid w:val="009E03F5"/>
    <w:rsid w:val="00A05A20"/>
    <w:rsid w:val="00A75811"/>
    <w:rsid w:val="00AD1222"/>
    <w:rsid w:val="00B42D6A"/>
    <w:rsid w:val="00B65EA1"/>
    <w:rsid w:val="00B7694E"/>
    <w:rsid w:val="00B77DC6"/>
    <w:rsid w:val="00B824AA"/>
    <w:rsid w:val="00B93CF0"/>
    <w:rsid w:val="00BA24AE"/>
    <w:rsid w:val="00BA341C"/>
    <w:rsid w:val="00BA76B8"/>
    <w:rsid w:val="00BB0455"/>
    <w:rsid w:val="00C14D6B"/>
    <w:rsid w:val="00C65B9B"/>
    <w:rsid w:val="00C91FCE"/>
    <w:rsid w:val="00CA38BD"/>
    <w:rsid w:val="00CC7ABC"/>
    <w:rsid w:val="00CF4DD7"/>
    <w:rsid w:val="00D32BFA"/>
    <w:rsid w:val="00D3524D"/>
    <w:rsid w:val="00D4610A"/>
    <w:rsid w:val="00D70130"/>
    <w:rsid w:val="00DD2AC4"/>
    <w:rsid w:val="00DE3815"/>
    <w:rsid w:val="00DE384C"/>
    <w:rsid w:val="00DE604E"/>
    <w:rsid w:val="00E3203F"/>
    <w:rsid w:val="00E33082"/>
    <w:rsid w:val="00E34C52"/>
    <w:rsid w:val="00E36368"/>
    <w:rsid w:val="00E45FFC"/>
    <w:rsid w:val="00E721CE"/>
    <w:rsid w:val="00E73AB5"/>
    <w:rsid w:val="00E85EE4"/>
    <w:rsid w:val="00E961E8"/>
    <w:rsid w:val="00EC6074"/>
    <w:rsid w:val="00ED246A"/>
    <w:rsid w:val="00EE47DA"/>
    <w:rsid w:val="00F0196E"/>
    <w:rsid w:val="00F21438"/>
    <w:rsid w:val="00F22EE7"/>
    <w:rsid w:val="00F776DE"/>
    <w:rsid w:val="00F84449"/>
    <w:rsid w:val="00FC5AFD"/>
    <w:rsid w:val="00FE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EF627"/>
  <w15:chartTrackingRefBased/>
  <w15:docId w15:val="{943E2A78-B495-476B-A5A4-15A220025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CF0"/>
  </w:style>
  <w:style w:type="paragraph" w:styleId="Heading1">
    <w:name w:val="heading 1"/>
    <w:basedOn w:val="Normal"/>
    <w:next w:val="Normal"/>
    <w:link w:val="Heading1Char"/>
    <w:uiPriority w:val="9"/>
    <w:qFormat/>
    <w:rsid w:val="00AD12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2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2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2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2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2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2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2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2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2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2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2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2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2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2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2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2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2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2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2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2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2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2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9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CF0"/>
    <w:rPr>
      <w:sz w:val="20"/>
      <w:szCs w:val="20"/>
    </w:rPr>
  </w:style>
  <w:style w:type="table" w:styleId="PlainTable3">
    <w:name w:val="Plain Table 3"/>
    <w:basedOn w:val="TableNormal"/>
    <w:uiPriority w:val="43"/>
    <w:rsid w:val="00B93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3CF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7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7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02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2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278</Words>
  <Characters>1298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arpinsky</dc:creator>
  <cp:keywords/>
  <dc:description/>
  <cp:lastModifiedBy>Michelle Karpinsky</cp:lastModifiedBy>
  <cp:revision>3</cp:revision>
  <dcterms:created xsi:type="dcterms:W3CDTF">2025-08-06T18:58:00Z</dcterms:created>
  <dcterms:modified xsi:type="dcterms:W3CDTF">2025-08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6fc1c0-c421-4d05-92d3-e41a58c5c497</vt:lpwstr>
  </property>
</Properties>
</file>